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96B" w:rsidRPr="002D3837" w:rsidRDefault="008A496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D3837">
        <w:rPr>
          <w:rFonts w:ascii="Times New Roman" w:hAnsi="Times New Roman" w:cs="Times New Roman"/>
          <w:b/>
          <w:sz w:val="20"/>
          <w:szCs w:val="20"/>
        </w:rPr>
        <w:t>S</w:t>
      </w:r>
      <w:r w:rsidR="00EB65BE">
        <w:rPr>
          <w:rFonts w:ascii="Times New Roman" w:hAnsi="Times New Roman" w:cs="Times New Roman"/>
          <w:b/>
          <w:sz w:val="20"/>
          <w:szCs w:val="20"/>
        </w:rPr>
        <w:t xml:space="preserve">1 </w:t>
      </w:r>
      <w:r w:rsidRPr="002D3837">
        <w:rPr>
          <w:rFonts w:ascii="Times New Roman" w:hAnsi="Times New Roman" w:cs="Times New Roman"/>
          <w:b/>
          <w:sz w:val="20"/>
          <w:szCs w:val="20"/>
        </w:rPr>
        <w:t>File</w:t>
      </w:r>
      <w:bookmarkStart w:id="0" w:name="_GoBack"/>
      <w:bookmarkEnd w:id="0"/>
    </w:p>
    <w:p w:rsidR="008A496B" w:rsidRPr="008A496B" w:rsidRDefault="008A496B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At_CMT1</w:t>
      </w: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MAARNKQKKRAEPESDLCFAGKPMSVVESTIRWPHRYQSKKTKLQAPTKKPANKGGKKEDEEIIKQAKCHFDKALVDGVLINLNDDVYVTGLPGKLKFIAKVIELFEADDGVPYCRFRWYYRPEDTLIERFSHLVQPKRVFLSNDENDNPLTCIWSKVNIAKVPLPKITSRIEQRVIPPCDYYYDMKYEVPYLNFTSADDGSDASSSLSSDSALNCFENLHKDEKFLLDLYSGCGAMSTGFCMGASISGVKLITKWSVDINKFACDSLKLNHPETEVRNEAAEDFLALLKEWKRLCEKFSLVSSTEPVESISELEDEEVEENDDIDEASTGAELEPGEFEVEKFLGIMFGDPQGTGEKTLQLMVRWKGYNSSYDTWEPYSGLGNCKEKLKEYVIDGFKSHLLPLPGTVYTVCGGPPCQGISGYNRYRNNEAPLEDQKNQQLLVFLDIIDFLKPNYVLMENVVDLLRFSKGFLARHAVASFVAMNYQTRLGMMAAGSYGLPQLRNRVFLWAAQPSEKLPPYPLPTHEVAKKFNTPKEFKDLQVGRIQMEFLKLDNALTLADAISDLPPVTNYVANDVMDYNDAAPKTEFENFISLKRSETLLPAFGGDPTRRLFDHQPLVLGDDDLERVSYIPKQKGANYRDMPGVLVHNNKAEINPRFRAKLKSGKNVVPAYAISFIKGKSKKPFGRLWGDEIVNTVVTRAEPHNQCVIHPMQNRVLSVRENARLQGFPDCYKLCGTIKEKYIQVGNAVAVPVGVALGYAFGMASQGLTDDEPVIKLPFKYPECMQAKDQI</w:t>
      </w:r>
    </w:p>
    <w:p w:rsidR="001E1833" w:rsidRPr="00983288" w:rsidRDefault="001E18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At_CMT2</w:t>
      </w: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MLSPAKCESEEAQAPLDLHSSSRSEPECLSLVLWCPNPEEAAPSSTRELIKLPDNGEMSLRRSTTLNCNSPEENGGEGRVSQRKSSRGKSQPLLMLTNGCQLRRSPRFRALHANFDNVCSVPVTKGGVSQRKFSRGKSQPLLTLTNGCQLRRSPRFRAVDGNFDSVCSVPVTGKFGSRKRKSNSALDKKESSDSEGLTFKDIAVIAKSLEMEIISECQYKNNVAEGRSRLQDPAKRKVDSDTLLYSSINSSKQSLGSNKRMRRSQRFMKGTENEGEENLGKSKGKGMSLASCSFRRSTRLSGTVETGNTETLNRRKDCGPALCGAEQVRGTERLVQISKKDHCCEAMKKCEGDGLVSSKQELLVFPSGCIKKTVNGCRDRTLGKPRSSGLNTDDIHTSSLKISKNDTSNGLTMTTALVEQDAMESLLQGKTSACGAADKGKTREMHVNSTVIYLSDSDEPSSIEYLNGDNLTQVESGSALSSGGNEGIVSLDLNNPTKSTKRKGKRVTRTAVQEQNKRSICFFIGEPLSCEEAQERWRWRYELKERKSKSRGQQSEDDEDKIVANVECHYSQAKVDGHTFSLGDFAYIKGEEEETHVGQIVEFFKTTDGESYFRVQWFYRATDTIMERQATNHDKRRLFYSTVMNDNPVDCLISKVTVLQVSPRVGLKPNSIKSDYYFDMEYCVEYSTFQTLRNPKTSENKLECCADVVPTESTESILKKKSFSGELPVLDLYSGCGGMSTGLSLGAKISGVDVVTKWAVDQNTAACKSLKLNHPNTQVRNDAAGDFLQLLKEWDKLCKRYVFNNDQRTDTLRSVNSTKETSGSSSSSDDDSDSEEYEVEKLVDICFGDHDKTGKNGLKFKVHWKGYRSDEDTWELAEELSNCQDAIREFVTSGFKSKILPLPGRVGVICGGPPCQGISGYNRHRNVDSPLNDERNQQIIVFMDIVEYLKPSYVLMENVVDILRMDKGSLGRYALSRLVNMRYQARLGIMTAGCYGLSQFRSRVFMWGAVPNKNLPPFPLPTHDVIVRYGLPLEFERNVVAYAEGQPRKLEKALVLKDAISDLPHVSNDEDREKLPYESLPKTDFQRYIRSTKRDLTGSAIDNCNKRTMLLHDHRPFHINEDDYARVCQIPKRKGANFRDLPGLIVRNNTVCRDPSMEPVILPSGKPLVPGYVFTFQQGKSKRPFARLWWDETVPTVLTVPTCHSQALLHPEQDRVLTIRESARLQGFPDYFQFCGTIKERYCQIGNAVAVSVSRALGYSLGMAFRGLARDEHLIKLPQNFSHSTYPQLQETIPH</w:t>
      </w:r>
    </w:p>
    <w:p w:rsidR="001E1833" w:rsidRPr="00983288" w:rsidRDefault="001E18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At_CMT3</w:t>
      </w: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MAPKRKRPATKDDTTKSIPKPKKRAPKRAKTVKEEPVTVVEEGEKHVARFLDEPIPESEAKSTWPDRYKPIEVQPPKASSRKKTKDDEKVEIIRARCHYRRAIVDERQIYELNDDAYVQSGEGKDPFICKIIEMFEGANGKLYFTARWFYRPSDTVMKEFEILIKKKRVFFSEIQDTNELGLLEKKLNILMIPLNENTKETIPATENCDFFCDMNYFLPYDTFEAIQQETMMAISESSTISSDTDIREGAAAISEIGECSQETEGHKKATLLDLYSGCGAMSTGLCMGAQLSGLNLVTKWAVDMNAHACKSLQHNHPETNVRNMTAEDFLFLLKEWEKLCIHFSLRNSPNSEEYANLHGLNNVEDNEDVSEESENEDDGEVFTVDKIVGISFGVPKKLLKRGLYLKVRWLNYDDSHDTWEPIEGLSNCRGKIEEFVKLGYKSGILPLPGGVDVVCGGPPCQGISGHNRFRNLLDPLEDQKNKQLLVYMNIVEYLKPKFVLMENVVDMLKMAKGYLARFAVGRLLQMNYQVRNGMMAAGAYGLAQFRLRFFLWGALPSEIIPQFPLPTHDLVHRGNIVKEFQGNIVAYDEGHTVKLADKLLLKDVISDLPAVANSEKRDEITYDKDPTTPFQKFIRLRKDEASGSQSKSKSKKHVLYDHHPLNLNINDYERVCQVPKRKGANFRDFPGVIVGPGNVVKLEEGKERVKLESGKTLVPDYALTYVDGKSCKPFGRLWWDEIVPTVVTRAEPHNQVIIHPEQNRVLSIRENARLQGFPDDYKLFGPPKQKYIQVGNAVAVPVAKALGYALGTAFQGLAVGKDPLLTLPEGFAFMKPTLPSELA</w:t>
      </w:r>
    </w:p>
    <w:p w:rsidR="001E1833" w:rsidRPr="00983288" w:rsidRDefault="001E18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At_DRM1</w:t>
      </w: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MVMSHIFLISQIQEVEHGDSDDVNWNTDDDELAIDNFQFSPSPVHISATSPNSIQNRISDETVASFVEMGFSTQMIARAIEETAGANMEPMMILETLFNYSASTEASSSKSKVINHFIAMGFPEEHVIKAMQEHGDEDVGEITNALLTYAEVDKLRESEDMNININDDDDDNLYSLSSDDEEDELNNSSNEDRILQALIKMGYLREDAAIAIERCGEDASMEEVVDFICAAQMARQFDEIYAEPDKKELMNNNKKRRTYTETPRKPNTDQLISLPKEMIGFGVPNHPGLMMHRPVPIPDIARGPPFFYYENVAMTPKGVWAKISSHLYDIVPEFVDSKHFCAAARKRGYIHNLPIQNRFQIQPPQHNTIQEAFPLTKRWWPSWDGRTKLNCLLTCIASSRLTEKIREALERYDGETPLDVQKWVMYECKKWNLVWVGKNKLAPLDADEMEKLLGFPRDHTRGGGISTTDRYKSLGNSFQVDTVAYHLSVLKPLFPNGINVLSLFTGIGGGEVALHRLQIKMNVVVSVEISDANRNILRSFWEQTNQKGILREFKDVQKLDDNTIERLMDEYGGFDLVIGGSPCNNLAGGNRHHRVGLGGEHSSLFFDYCRILEAVRRKARHMRR</w:t>
      </w:r>
    </w:p>
    <w:p w:rsidR="001E1833" w:rsidRPr="00983288" w:rsidRDefault="001E18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At_DRM2</w:t>
      </w: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MVIWNNDDDDFLEIDNFQSSPRSSPIHAMQCRVENLAGVAVTTSSLSSPTETTDLVQMGFSDEVFATLFDMGFPVEMISRAIKETGPNVETSVIIDTISKYSSDCEAGSSKSKAIDHFLAMGFDEEKVVKAIQEHGEDNMEAIANALLSCPEAKKLPAAVEEEDGIDWSSSDDDTNYTDMLNSDDEKDPNSNENGSKIRSLVKMGFSELEASLAVERCGENVDIAELTDFLCAAQMAREFSEFYTEHEEQKPRHNIKKRRFESKGEPRSSVDDEPIRLPNPMIGFGVPNEPGLITHRSLPELARGPPFFYYENVALTPKGVWETISRHLFEIPPEFVDSKYFCVAARKRGYIHNLPINNRFQIQPPPKYTIHDAFPLSKRWWPEWDKRTKLNCILTCTGSAQLTNRIRVALEPYNEEPEPPKHVQRYVIDQCKKWNLVWVGKNKAAPLEPDEMESILGFPKNHTRGGGMSRTERFKSLGN</w:t>
      </w:r>
      <w:r w:rsidRPr="00983288">
        <w:rPr>
          <w:rFonts w:ascii="Courier New" w:hAnsi="Courier New" w:cs="Courier New"/>
          <w:sz w:val="20"/>
          <w:szCs w:val="20"/>
        </w:rPr>
        <w:lastRenderedPageBreak/>
        <w:t>SFQVDTVAYHLSVLKPIFPHGINVLSLFTGIGGGEVALHRLQIKMKLVVSVEISKVNRNILKDFWEQTNQTGELIEFSDIQHLTNDTIEGLMEKYGGFDLVIGGSPCNNLAGGNRVSRVGLEGDQSSLFFEYCRILEVVRARMRGS</w:t>
      </w: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At_DRM3</w:t>
      </w: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MADMRRRNGSGGSSNHERNEQILFPKPETLDFDLPCDTSFPQQIGDNAASSSGSNVKSLLIEMGFCPTLVQKAIDENGQDDFELLLEILTKSTETEPPGPSFHGLMEPKPEPDIEYETDRIRIALLTMKFPENLVDFALDRLGKDTPIDEMVDFIVAAQLAEKYAEESEDSLDGAEINEEDEDVTPVTARGPEVPNEQLFETMDKTLRLLEMGFSNDEISMAIEKIGTKGQISVLAESIVTGEFPAECHDDLEDIEKKVSAAAPAVNRTCLSKSWRFVGVGAQKEDGGGGSSSGTANIKPDPGIESFPFPATDNVGETSRGKRPKDEDENAYPEEYTGYDDRGKRLRPEDMGDSSSFMETPWMQDEWKDNTYEFPSVMQPRLSQSLGPKVARRPYFFYGQLGELSPSWWSKISGFLFGIHPEHVDTRLCSALRRTEGYLHNLPTVNRFNTLPNPRLTIQDAMPHMRSWWPQWDIRKHFNSGTCSNMKDATLLCERIGRRIAECKGKPTQQDQTLILRHCHTSNLIWIAPNILSPLEPEHLECIMGYPMNHTNIGGGRLAERLKLFDYCFQTDTLGYHLSVLKSMFPQGLTVLSLFSGIGGAEIALDRLGIHLKGVVSVESCGLSRNILKRWWQTSGQTGELVQIEEIKSLTAKRLETLMQRFGGFDFVICQNPSTPLDLSKEISNSEACEFDYTLFNEFARVTKRVRDMM</w:t>
      </w:r>
    </w:p>
    <w:p w:rsidR="001E1833" w:rsidRPr="00983288" w:rsidRDefault="001E18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At_MET1(NP_199727.1)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VENGAKAAKRKKRPLPEIQEVEDVPRTRRPRRAAACTSFKEKSIRVCEKSATIEVKKQQIVEEEFLALRLTALETDVEDRPTRRLNDFVLFDSDGVPQPLEMLEIHDIFVSGAILPSDVCTDKEKEKGVRCTSFGRVEHWSISGYEDGSPVIWISTELADYDCRKPAASYRKVYDYFYEKARASVAVYKKLSKSSGGDPDIGLEELLAAVVRSMSSGSKYFSSGAAIIDFVISQGDFIYNQLAGLDETAKKHESSYVEIPVLVALREKSSKIDKPLQRERNPSNGVRIKEVSQVAESEALTSDQLVDGTDDDRRYAILLQDEENRKSMQQPRKNSSSGSASNMFYIKINEDEIANDYPLPSYYKTSEEETDELILYDASYEVQSEHLPHRMLHNWALYNSDLRFISLELLPMKQCDDIDVNIFGSGVVTDDNGSWISLNDPDSGSQSHDPDGMCIFLSQIKEWMIEFGSDDIISISIRTDVAWYRLGKPSKLYAPWWKPVLKTARVGISILTFLRVESRVARLSFADVTKRLSGLQANDKAYISSDPLAVERYLVVHGQIILQLFAVYPDDNVKRCPFVVGLASKLEDRHHTKWIIKKKKISLKELNLNPRAGMAPVASKRKAMQATTTRLVNRIWGEFYSNYSPEDPLQATAAENGEDEVEEEGGNGEEEVEEEGENGLTEDTVPEPVEVQKPHTPKKIRGSSGKREIKWDGESLGKTSAGEPLYQQALVGGEMVAVGGAVTLEVDDPDEMPAIYFVEYMFESTDHCKMLHGRFLQRGSMTVLGNAANERELFLTNECMTTQLKDIKGVASFEIRSRPWGHQYRKKNITADKLDWARALERKVKDLPTEYYCKSLYSPERGGFFSLPLSDIGRSSGFCTSCKIREDEEKRSTIKLNVSKTGFFINGIEYSVEDFVYVNPDSIGGLKEGSKTSFKSGRNIGLRAYVVCQLLEIVPKESRKADLGSFDVKVRRFYRPEDVSAEKAYASDIQELYFSQDTVVLPPGALEGKCEVRKKSDMPLSREYPISDHIFFCDLFFDTSKGSLKQLPANMKPKFSTIKDDTLLRKKKGKGVESEIESEIVKPVEPPKEIRLATLDIFAGCGGLSHGLKKAGVSDAKWAIEYEEPAGQAFKQNHPESTVFVDNCNVILRAIMEKGGDQDDCVSTTEANELAAKLTEEQKSTLPLPGQVDFINGGPPCQGFSGMNRFNQSSWSKVQCEMILAFLSFADYFRPRYFLLENVRTFVSFNKGQTFQLTLASLLEMGYQVRFGILEAGAYGVSQSRKRAFIWAAAPEEVLPEWPEPMHVFGVPKLKISLSQGLHYAAVRSTALGAPFRPITVRDTIGDLPSVENGDSRTNKEYKEVAVSWFQKEIRGNTIALTDHICKAMNELNLIRCKLIPTRPGADWHDLPKRKVTLSDGRVEEMIPFCLPNTAERHNGWKGLYGRLDWQGNFPTSVTDPQPMGKVGMCFHPEQHRILTVRECARSQGFPDSYEFAGNINHKHRQIGNAVPPPLAFALGRKLKEALHLKKSPQHQP</w:t>
      </w:r>
    </w:p>
    <w:p w:rsidR="001E1833" w:rsidRPr="00983288" w:rsidRDefault="001E18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At_MET2a(NP_001319931.1)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EMETKAGKQKKRSVDSDDDVSKERRPKRAAACTNFKEKSLRISDKSETVEAKKEQILAEEIVAIQLTSSLESNDDPRPNRRLTDFVLHDSEGVPQPVEMLELGDIFIEGVVLPLGDEKKEEKGVRFQSFGRVENWNISGYEDGSPVIWISTALADYDCRKPSKKYKKLYDYFFEKACACVEVFKSLSKNPDTSLDELLAAVSRSMSGSKIFSSGGAIQEFVISQGEFIYNQLAGLDETAKNHETCFVENRVLVSLRDHESNKIHKALSNVALRIDESKVVTSDHLVDGAEDEDVKYAKLIQEEEYRKSMERSRNKRSSTTSGGSSRFYIKISEDEIADDYPLPSYYKNTKEETDELVLFEAGYEVDTRDLPCRTLHNWTLYNSDSRMISLEVLPMRPCAEIDVTVFGSGVVAEDDGSGFCLDDSESSTSTQSNDHDGMNIFLSQIKEWMIEFGAEMIFVTLRTDMAWYRLGKPSKQYAPWFGTVMKTVRVGISIFNMLMRESRVAKLSYANVIKRLCGLEENDKAYISSKLLDVERYVVVHGQIILQLFEEYPDKDIKRCPFVTSLASKMQDIHHTKWIIKKKKKILQKGKNLNPRAGIAPVVSRMKAMQATTTRLVNRIWGEFYSIYSPEVPSEAINAENVEEEELEEVEEEDENEEDDPEENELEAVEIQNSPTPKKIKGISEDMEIKWDGEILGKTSAGEPLYGRAFVGGDVVVVGSAVILEVDDQDDTQLICFVEFMFESSNHSKMLHGKLLQRGSETVLGMAANERELFLTNECLTVQLKDIKGTVSLEIRSRLWGHQYRKENIDVDKLDRARAEERKTNGLPTDYYCKSLYSPERGGFFSLPRNDMGLGSGFCSSCKIRENEEERSKTKLNDSKTGFLSNGIEYHNGDFVYVLPNYITKDGLKKGSRRTTLKCGRNVGLKAFVVCQLLDVIVLEESRKASKASFQVKLTRFYRPEDISEEKAYASDIQELYYSQDTYILPPEAIQGKCEVRKKSDMPLCREYPILDHIFFCEVFYDSSTGYLKQFPANMKLKFSTIKDETLLREKKGKGVETGTSSGMLMKPDEVPKEKPLATLDIFAGCGGLSHGLENAGVSTTKWAIEYEEPAGHAFKQNHPEATVFVDNCNVILRAIMEKCGDVDDCVSTVEAAELAAKLDENQKSTLPLPGQVDFINGGPPCQGFSGMNRFSHGSWSKVQCEMILAFLSFADYFRPKYFLLENVKKFVTYNKGRTFQLTMASLLEMGYQVRFGILEAGTYGVSQPRKRVIIWAASPEEVLPEWPEPMHVFDNPGSKISLPRGLRYDAGCNTKFGAPFRSITVRDTIGDLPPVENGESKINKEYGTTPASWFQKKIRGNMSVLTDHICKGLNELNLIRCKKIPKRPGADWRDLPDENVTLSNGLVEKLRPLALSKTAKNHNEWKGLYGRLDWQGNLPISITDPQPMGKVGMCFHPEQDRIITVRECARSQGFPDSYEFSGTTKHKHRQIGNAVPPPLAFALGRKLKEALYLKSSLQHQS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At_MET2b(NP_192638.1)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ETKVGKQKKRSVDSNDDVSKERRPKRAAACRNFKEKPLRISDKSETVEAKKEQNVVEEIVAIQLTSSLESNDDPRPNRRLTDFVLHNSDGVPQPVEMLELGDIFLEGVVLPLGDDKNEEKGVRFQSFGRVENWNISGYEDGSPGIWISTALADYDCRKPASKYKKIYDYFFEKACACVEVFKSLSKNPDTSLDELLAAVARSMSGSKIFSSGGAIQEFVISQGEFIYNQLAGLDETAKNHETCFVENSVLVSLRDHESSKIHKALSNVALRIDESQLVKSDHLVDGAEAEDVRYAKLIQEEEYRISMERSRNKRSSTTSASNKFYIKINEHEIANDYPLPSYYKNTKEETDELLLFEPGYEVDTRDLPCRTLHNWALYNSDSRMISLEVLPMRPCAEIDVTVFGSGVVAEDDGSGFCLDDSESSTSTQSNVHDGMNIFLSQIKEWMIEFGAEMIFVTLRTDMAWYRLGKPSKQYAPWFE</w:t>
      </w:r>
      <w:r w:rsidRPr="00983288">
        <w:rPr>
          <w:rFonts w:ascii="Courier New" w:eastAsia="Times New Roman" w:hAnsi="Courier New" w:cs="Courier New"/>
          <w:sz w:val="20"/>
          <w:szCs w:val="20"/>
        </w:rPr>
        <w:lastRenderedPageBreak/>
        <w:t>TVMKTVRVAISIFNMLMRESRVAKLSYANVIKRLCGLEENDKAYISSKLLDVERYVVVHGQIILQLFEEYPDKDIKRCPFVTGLASKMQDIHHTKWIIKRKKKILQKGKNLNPRAGLAHVVTRMKPMQATTTRLVNRIWGEFYSIYSPEVPSEAIHEVEEEEIEEDEEEDENEEDDIEEEAVEVQKSHTPKKSRGNSEDMEIKWNGEILGETSDGEPLYGRALVGGETVAVGSAVILEVDDPDETPAIYFVEFMFESSDQCKMLHGKLLQRGSETVIGTAANERELFLTNECLTVHLKDIKGTVSLDIRSRPWGHQYRKENLVVDKLDRARAEERKANGLPTEYYCKSLYSPERGGFFSLPRNDIGLGSGFCSSCKIKEEEEERSKTKLNISKTGVFSNGIEYYNGDFVYVLPNYITKDGLKKGTSRRTTLKCGRNVGLKAFVVCQLLDVIVLEESRKASNASFQVKLTRFYRPEDISEEKAYASDIQELYYSHDTYILPPEALQGKCEVRKKNDMPLCREYPILDHIFFCEVFYDSSTGYLKQFPANMKLKFSTIKDETLLREKKGKGVETGTSSGILMKPDEVPKEMRLATLDIFAGCGGLSHGLEKAGVSNTKWAIEYEEPAGHAFKQNHPEATVFVDNCNVILRAIMEKCGDVDDCVSTVEAAELVAKLDENQKSTLPLPGQADFISGGPPCQGFSGMNRFSDGSWSKVQCEMILAFLSFADYFRPKYFLLENVKKFVTYNKGRTFQLTMASLLEIGYQVRFGILEAGTYGVSQPRKRVIIWAASPEEVLPEWPEPMHVFDNPGSKISLPRGLHYDTVRNTKFGAPFRSITVRDTIGDLPLVENGESKINKEYRTTPVSWFQKKIRGNMSVLTDHICKGLNELNLIRCKKIPKRPGADWRDLPDENVTLSNGLVEKLRPLALSKTAKNHNEWKGLYGRLDWQGNLPISITDPQPMGKVGMCFHPEQDRIITVRECARSQGFPDSYEFSGTTKHKHRQIGNAVPPPLAFALGRKLKEALYLKSSLQHQS</w:t>
      </w:r>
    </w:p>
    <w:p w:rsidR="001E1833" w:rsidRPr="00983288" w:rsidRDefault="001E18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pStyle w:val="PreformattatoHTML"/>
      </w:pPr>
      <w:r w:rsidRPr="00983288">
        <w:t>&gt;At_MET3(NP_193097.1)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KTKAGKQKKRSVDSDDDVSRERRPKRATSGTNFKEKSLRFSEKYETVEAKKEQIVGDDEKEEKGVRFQSFGRVENWTISGYEDGSPVIWISTVIADYDCRKPSKKYKKLYDYFFEKACACVEVCKNLSTNPDTSLKELLAAVVRSMNGRKIFSSGGVIQEFVISQGEFIYNQLAGLDETSKNHETKFVDNRVLVSLRDESRKIHKAFSNVALRIDESKVLTSDQLMDGGEDEDLKYAKLLQEEEHMKSMDRSRNKRSSTTSAPNKFYIKINEDEIAHDYPLPSYYKNTKDETDELVLFNAGYAVDARNLPCRTLHNWALYNSDLMLISLEFLPMKPCADIDVTYLGQIKEWKIDFGEDMIFVLLRTDMAWYRLGKPSEQYAPWFEPILKTVRIGTSILALLKNETRMAKLSYTDVIKRLCGLEENDQAYISSTFFDVERYVIVHGQIILQFLTECPDEYIKRCPFVTGLASKMQDRHHTKWIIKKKRKMLQKGENLNLRRGKAPKVSKMKAMQATTTRLINRIWGEFYSIYSPEDPLEEIGAEEEFEEVEDVEEEDENEEEDTIQKAIEVQKADTLKKIRGSCKEMEIRWEGEILGETCAGEPLYGQALVGGRKMDVGGAVILEVDDQGETPLIYFVEYMFESSDNSKKLHGKLLQRGSETVLGTAANERELFLTNECLTVQLKDIKGTVSFEIRSRPWGHQYKKEHMAADKLDRARAEERKAKDLPIEYYCKSLYSPEKGGFFSLPRSDMGLGSGFCSSCKIRENEEERSKTKLNDSKTRFLSNGIKYSVGDFVYQIPNYLSKDRGKRRPVFKYGRNVGLRAFVVCQILDIVDLKEPKKGNTTSFEVKVRRFYRPDDVSAEEAYASDIQEVYYSEDTYILPPEAIKGKCEVMKKTDMPLCREYPILDHVYFCDRFYDSSNGCLKKLPYNMMLKFSTIKDDTLLREKKTETGSAMLLKPDEVPKGKRLATLDIFAGCGGLSYGLEKAGVSDTKWAIEYEEPAAQAFKQNHPKTTVFVDNCNVILRISWLRLLINDRAIMEKCGDVDDCISTTEAAELATKLDENQKSTLPLPGQVDFISGGPPCQGFSRLNRFSDGSWSKNQCQMILAFLSFADYFRPKYFLLENVKTFVSFNEGHTFHLTVASLLEMGYQVRFGLLEAGAYGISQPRKRAFIWAAAPNEVLPEWPEPMHVFNNPGFKIPLSQGLHYAAVQSTKFGAPFRSITVRDAIGDLPPIESGESKINKEEMRGSMTVLTDHICKKMNELNLIRCKKIPKTPGADWRDLPDEHVNLSNGIVKNIVPNLLNKAKDHNGYKGLYGRLDWHGNLPTCITNLQPMGLVGMCFHPDQDRIISVRECARSQGFPDSYKFSGNIKDKHRQVGNAVPPPLAFALGRKLKEALHLRNI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At_Dnmt2</w:t>
      </w: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MAEQELQRINEKKPWQVLEFYSGIGGMRYSLMASGIVSEVVEAFEINDSANDVYQHNFKHRPYQGNIQSLTAADLDKYNADAWLLSPPCQPYTRQGLQKHSGDARAFSFLRILELIPHTTKPPQMLFVENVVGFETSDTHMEMIGTLTKLDYVTQEFILSPLQFGVPYSRPRYFCLAKRKPLPFKSQHSNNKLLWSPDPLYGRDDQVEFGKCQAEEGLDKLLEFCKPVEKFLELAAHVDGEPSSVDDSENGSKDCCGQEGDSVPDSVHQYLVPVSLIERWGNAMDIVYPDSKRCCCFTKSYYRYVKGTGSLLATVQPKIKGKESCLKEQRLRYFTPREVANFHSFPEDFEFPKHISLRQRYAMLGNSLSVAVVAPLLRYLFDS</w:t>
      </w:r>
    </w:p>
    <w:p w:rsidR="001E1833" w:rsidRPr="00983288" w:rsidRDefault="001E18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CcCMT3-like2</w:t>
      </w: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MARGKRKSSAANDDASASSSILEKKPKLVEDKNEEISSNVGVVEASAVLDRVSPAKRSGQKLDKPKKEDEEDEDEVESRFIGDPVPDDEARQRWPHRYATINNNDINFAKKKAGKSGSLETLKGMAPQKELMQARRHFSEALVDGRVNFKLGDDGYVQAGEGEDSYICRIVEMFEGMDCALYFSAQWFYRAKDTIIQACSDLIDDKRVFLSEIKDDNPLDCLLEKLKIVRVPLDADIADKQARLADGDYYYDMSYLVPYSTYQNLPPVYGKHLSYILVSERLKFLLYEQPITDNDGDGNESDSTISSESDVNGVVSEVPQVQDGKRSEMRMLDLYSGCGAMSTGLCLGANMGDVNLVTRWAIDLNRYACESLKLNHPETEVRNESAEDFLMLLKEWEKLCQSFSLVGGGDSQQRMNPASIEEDEGEADDDDDDDSDGLDEEVFEVEKVLSICYGDPKEIKKPGLYLKIRWKGYGPEEDTWEPMEGLCDCHDKIKAFVVKGFNSKILPLPGDVDVICGGPPCQGISGFNRFRNKDKPLEDEKNKQLVVYMDIVEYLKPRFALMENVVDIVKFAKGFLGRYALGRLVSMNYQARVGLMVAGSYGLPQFRRRMFMWGARPSEFNLFNTSFDVQKLPQYPLPTHNVVTRGVSPLEFESNTVVHEEGQKVELEKELFLGDAISDLPPVPNDETRDEMPYEEMPKTEFQKFIRLKKDDMPGFSASGQDSSDHLLYDHRPLKLNDDDYQRVCQIPKRKGANFRDLKGVRVRKDNHVEWDPDVERVYLPSGKPLVPDYAMTFVDGRSSKPFGRMWWDETVPTVVTRAEPHNQAILHPLQDRVLTIRENARLQGFPDYYKLVGPIKERYIQVGNAVAVPVARALGYSLAMSCKGSSGAEATFTLPSKFPNIQPVTSPSVDQQNQ</w:t>
      </w:r>
    </w:p>
    <w:p w:rsidR="001E1833" w:rsidRPr="00983288" w:rsidRDefault="001E18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CcCMT3-like3</w:t>
      </w: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MPSSKRKSRASLKDADLASPTSEKRPKSEEEEKGEILPNADAVEAPAVNNGDSSVRSSGRRSENNKEEAELNDDEESRLVGDPIPDDEARQRWPHRYLGKNDAICYLYGTSLTEPQKELIQARRHFTEALVDGCIPFKLGDDGYVQAGEGEESYICRIVELFEGVDGAPYFYAQWFYRAKDTACSNLIDDKRVFLSEIKDDNPLDCLLQKLKIVRVPLDVDVASKRAMLLDGNYYYDMLYLVPYSTYQNLPLVGSHSSNVLKLKTFIGTQQLYLYTDNEADGNESESTISSESDSNAAVTETSKIQEDDKSEMRMLDLYSGCGAMSTGLCLGANMADVNLVTRWAVDLNRYACESLKLNHPETEVRNESAEDFLWLLKEWHKLCQSFSLVGGGDSQLSGDPMIVKEDETEDAVDDDDDNDGLDEEVFEVDKILSICYGDPKGLKKPGLYLKIRWKNYGPAEDTWEPIDGLGDCQEKIKQFVVNGFKSKILPLPGDVDVICGGPPCQGISGFNRYRNKDKPLEDEKNKQLVVYMDIVEYLKPRFALMENVVDIVKFAKGFL</w:t>
      </w:r>
      <w:r w:rsidRPr="00983288">
        <w:rPr>
          <w:rFonts w:ascii="Courier New" w:hAnsi="Courier New" w:cs="Courier New"/>
          <w:sz w:val="20"/>
          <w:szCs w:val="20"/>
        </w:rPr>
        <w:lastRenderedPageBreak/>
        <w:t>GRYALGRLVSMNYQVRIGLMTAGSYGLPQFRMRMFMWGARPSEKLPQYPLPTHNVVARGVSPVEFESNAVVYDEVSGIELEKELFLGDAISDLPPVANDEERDEIPYQEMPKTEFQKFIRLKKEDMPGFSMVGVESSDHPLYDHRPYKLNDDDYLRVCQIPKRKGANFRDLKGVQVRDDNHVEWDPDVERVYLPSGKPLVPDYAMTFVDGRSSKPFGRLWWDEIVPTVVTRAEPHNQAILHPLQDRVLTIRENARLQGFPDYYKLVGPIKERYTQVGNAVAVPVARALGYSLAMSCKGTASEGPVFRLPERFPNIEAVPVAVAVEENQ</w:t>
      </w:r>
    </w:p>
    <w:p w:rsidR="001E1833" w:rsidRPr="00983288" w:rsidRDefault="001E18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CcCMT2-like1</w:t>
      </w:r>
    </w:p>
    <w:p w:rsidR="001E1833" w:rsidRPr="00983288" w:rsidRDefault="00983288">
      <w:pPr>
        <w:spacing w:after="0" w:line="240" w:lineRule="auto"/>
      </w:pPr>
      <w:r w:rsidRPr="00983288">
        <w:rPr>
          <w:rFonts w:ascii="Courier New" w:hAnsi="Courier New" w:cs="Courier New"/>
          <w:sz w:val="20"/>
          <w:szCs w:val="20"/>
        </w:rPr>
        <w:t>MVNSAGTGEGSGSCPPSKPPMAPSSSQPSSITANYDSPALHFGQISRRRSPRLLNCSKDGKDSSVDFNKCPKQKKLRTTSPSDSFPSSPNDAPFLIGDPVSDEEARRRWPWRYECKVLSVMEVLIFSRVPDRGDDNEWALLFFLEHEGYLRSDLFRPSVTQTKKEPFKDDDDKLIANVKCHYLQAKVETHVFDLGDCACVKGEEDGHNHVGRILEFFKTNDSKDFFRIQWFFRAEDTDEAASHHKKRLFYSTLRNDNALDCIVSKVDFRSIPACDYYYDMKYNIDYSTYCTIKDDDCCLFSSHNKKEMHSNGSKTNLNGTLTSFKPHKLELSLLDMYSGCGGMSTGLCFGAKLSGVDLSTIRNESAEDFLDLIKEWDKLCKKYMVKEEKTQGNDSTFAGSADDKPSKAKKIVPEDEYEVERLVDICYSDLDGTSKRGLKFKVRWAGYGPSDDTWEPIKELSNCQEKIREFVQKGIKTNKLPRPGDVDIICGGPPCQGISGFNRHRNFESPLEDEKNYQIVVFMDIINFLRPKYILMENVVDILRFANGRLARYAISCLVRDYYQVRLGIMAAGCYGLPQFRLRQLPPFPLPTHDVVFKYGGASGFERNVVAYDEGQFRNLEKPVLLKDAISDLPLVSNSEVRDKMMYRSAPETEFQKYIRATKSDMLGIASGSSSEVEKSVLHDHRPLQLNEDDYLRGANFRELPGIVVDDDNVVSRAPEAELMPSGKHWVPDYAINLHERKSTKPFARLWWDETVSTVICTPNFRCEAVLHPEQDRVLTIRENARLQGFPDFYALCGTVNERYRQVGNAVAVPVGRALGYTLGMAVQKLCGDEPLITLPPEFAHSTTLDLLQASSLATEP</w:t>
      </w:r>
    </w:p>
    <w:p w:rsidR="001E1833" w:rsidRPr="00983288" w:rsidRDefault="001E18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E1374" w:rsidRPr="00983288" w:rsidRDefault="003E1374" w:rsidP="003E137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CcDRM2-like2_Ccrd_v1.0_005163</w:t>
      </w:r>
    </w:p>
    <w:p w:rsidR="001E1833" w:rsidRPr="00983288" w:rsidRDefault="003E1374" w:rsidP="003E137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MGDHAPGDDSENIDWDTEDELEIQNIAPSSCAQLITRDTEAVISNGKASSSAGPSNTKLVEHFLGMGFREQWVTKAIEKNGEGDHESILDTLFAYQRFKCGDYELPAKRVVAPGLVGSHSGLDIQGVQIFGLLMRISVLQALEDPQQGHNSCHPNHLNSPQQQQCVNDDDLSSDYDESLLDDFSESDSWLGSETEDFDSLPEHEKTLKYLVAMGYTEEEASIAMERCELAYISTNPMGPGEQRNLLWPCGTRTGPGASIAVLTDFIGAAQNAKTEPVFFEDEKRKNLGENGKLKKRKLYELEAWKRNKQKGPLTEQDEVIRLPNPMTGFGVPSEPSSMVTHRTLPDDAIGPPFFYYENVALAPKGSWDTISRFLYDVEPEFVDSKYFCAAARKRGYVHNLPINNRFCILPLPPRTISDALPLTKRWWPEWDKRTKLNCLQTVIASAKLTERIRKDLEKYSDYVPLDVQKKVIEDCRKWNLVWVGKNKVAPLEPDEVEMLLGFPRNHTRGGGISRTDRYKSLGNSFQGNPCQIGFGDWLRVFMPSLPKRLDSTSNPGYRWSTHSLGYRSANNPLVDTVAYHLSVLKDIFPKGINMLSLFSGIGGAEVALHRLGILLNNIVSVEISEANRDIVRSWWEQTNQKGNLVHLPDVQQLNGDQLEQFISSFGGFDLVVGGSPCNNLTGSNRVSRDGLQALDDCLVVGYWLNDIESGYLSNAACIAPSKCFAFGTCVGIVLRPNVKVRLITGLDWTGWARVKKTGEEL</w:t>
      </w:r>
    </w:p>
    <w:p w:rsidR="003E1374" w:rsidRPr="00983288" w:rsidRDefault="003E1374" w:rsidP="003E137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CcCMT2-like2</w:t>
      </w: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MFTGKKSEPCDEVSRTNSASKMVVRGSTRMNSDINVAKWGKFSTTGSDALALTLHSLSSDFYYNSDESPVPLKVYDPSLAHGKSVRRSPRFTMGESIITTKGASKNKSVLGERVEGSSSGRSSRLSSSTALIVGTLDRQRSPKSKALPRRRLRRSPRLSPVTSHAENAGSNKLKRLPQKCLRRSPRLSPIPSCPQIEWEGLHTRVKGERTTDGPKLKRIKSCVEELNSNVVTEKCTKKSSARVQHGNGNCEKLAVPALSSAETVKDDFIPNGDTARPCGLEFHVRKKEDSEVKSTSIRTHDKKAASVGNIDFGYNKAPPVRCKTSVSSTKQQSSTKKQRKLKRASFFVGEPVPEDEAQERWHWRYELKFFAVSKIRVTSEMGFEEEVNGVFQRKLGAETDLNKGKTGQRRKGQSWILNAGEEDELHLNVMCHYLQANVDGCIYRLGDCARIKLHGENNNYKDKDEHRTYTSESASKNRARAQLLIHGEGKREHVGRIVEFFKTSDDENYFRVQWFFRAEDTVMKQAAAFHEKKRLFSSTLMNDNLLDCILSKVKITEKAPALGLQSAIQPSEYYCDMEYSVKYSTFRSLATATNSLVARCDLTLPSSLDANNVTITTTPLELSSCEPYKAELALLDLYAGCGGMSTGLCLGAKISGVKLVTRWAIDYHKSACDSFKQNHPETQVRHITAEDFLELLKEWEKLCKLYVLNDTDRGLETSSNRTKKSIIRESSLLDAEVAPGEYEVSSLVDICYGDPSSTGKHGLKFKVRWKGYSPSEDTWELIQDLSDCQGHIKDFVRSGYMSKILPRPGEVDVICGGPPCQGISGYNRFRNTDDPLTDERNQQIIVFFDIVNFLKPKYALMENVADILRYDKASLGRYAISRLVHMNYQSRLGIMAAGSYGLPQFRLRVFLWGALSSETLPQFPLPTHEVIVRYFPSAEFEQNTVAYDEGQPRELKEATVLRDAISDLPAVTSHEDREEMAYDMPPETEFQKYIRLTKDEINGSTLKGVTDWRSSVLTDHRPYKLSEDDFHRVCHVPRRKGANFRDFPGLVVGADNLVRRDPTKEPVLLPSGRPLVPDYVFTFEKGKSKRPFSRIWWDENVPTVVTFPNLHSQRAIHPEQDRVLTIREYARLQGFPDHYRFCGTVKERYCQVGNAVAVFVSKTLGYALGMAFQKLSGDEALMTLPPDFAFQVPPLDQFSAQL</w:t>
      </w:r>
    </w:p>
    <w:p w:rsidR="001E1833" w:rsidRPr="00983288" w:rsidRDefault="001E18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CcCMT3-like1</w:t>
      </w: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MAKRVKRDLKQSEEAIDSSVPSSDSKSSPPSKKSKTSPAAAAADDDARFIGKPVPADQARAKWPHRYESKNKVKVIASSNGELDGKEIIQAKCHYTKAVVDGIAFDLNDDAFVKAEEGKPDFIARIVEMFETVDRELYCSAQWFFRAEDTVIKSQAHLIDKRRVFYSDMKDDNPLDSIVSKVKIVQLSPNVDLAEKEKALSSFDLYYDMKYSMPVTFTTLHTEKSITESDESSVISGDASSDGVVEKSNKKAKSTEVKECVESQMTLLDLYSGCGAMSTGLCHGTNMSGVKLVTKWAVDINKHACESLKLNHTETEVRNEAAEDFLSLLKEWKNLCKEFCLLGSQHAEDTSIKSEESDSQEKEGNPDPSDGEFEVGKLLAVCYGDPNKVNNKKLHFKVFYFPIVVEVRWKGYGPSYDTWEPFDGLSNCTDAMKEFVSRGYQSRILPLPGDVDFICGGPPCQGISGHNRFRNYTDPLKDPKNHQLVVYMDIIEFLKPKFVLMENVCDIVKFADGILGYHAVGRLVSMNYQTRMGIMAAGSYGDCIVGSDNDKSYKLEKSILLGDAISDLPEVTNNNGKDEMEYAGAPRTSFQKYIRMRKQAVAKDASKRKMLYDHRPLELNEDDYARVCQIPKIKGANFRNLPGVMVGKNNKVEWDPSVERVMLPSGKPLVPNYAMTFVRGTSRKPFGRLSMDDIVTTVVGRAEPHNQVLLHPNQDRVLTIRENARLQGFPDHYKLSGPVKERYLQIGNAVSFSVSTALGYTLAKAVQGVCTSKPLTLPIKFPDCLGQSTVKQAPQESE</w:t>
      </w:r>
    </w:p>
    <w:p w:rsidR="001E1833" w:rsidRPr="00983288" w:rsidRDefault="001E18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CcMET1-like</w:t>
      </w: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lastRenderedPageBreak/>
        <w:t>MKKKGKQVKATTEMSDVTVDLKTKAATKPKQKRGRSGSSEDVPVSRKMPKRAASCTNFKSKPLRLSEKSATIENKKVQVVEEEIAAISLIAGPDDPRPNRRLTDFVFHDADGMPQPVEMLEVDDIFISGIILPLEKASEKEKETGVRCDGFGRIEDWSISGYEDGSPVIWISTELADYDCVKPAASYKKLFGLFYEKAHACVEVYKRLSKSAGGNPELSLDELLAALVRSMSGSKNFPHGASIRDLIISWGGFIFEQLVGLDEAPNGTDQPFVEIPVLAALRDESKKDEECAGMNVPPGGLMNAPLKISDGEKASKSNGPKPAVDEDEDMKLARVLQENENWQALKQKKRQRTSTSSSKLYIQINEDEIANDYPLPAYYKTTAQETDEYIIFDDFDTVDPDQLPRSMLHNWSLYNCDSRLISLELLPMKPCADIDVTVFGSGIMTADDGSGFCLDNEAGSASGSSGVQNEDGIPIYLSAIKEWMIEFGSSMVFISIRTDMAWYRLGKPSKQYAPWYQTVLKTARLAIAIITLLKEQTRASKLSFSEVIKRLYVVVHGQIILQQFAEFPDDTIRRSAFVSGLEDKMEERHHTKWLVKKKAILTKAENMNPRAAMGPVISKRKAMPATTTQLINRIWGEFYSNYSPEEVKEGDSLDAKKDEEEEEQEENEQEDCEEPEEENPILPQEPEKPSPASKQKKTRCSKTDINWVGQAVRKMCDGKALYKEAVIRGEVVALGSSVLVETSGSEEDSIYYVEYLFEDSDSRKFVHGRLMLRGRQTVLGDIANEREVFLTNDCMEFELDDVIQTVVVQIRTLPWGFEHRKANANFDKMDRAKAEDRKNKGLPIEFYCKSLYWPQRGAFFCLQTDKMGLGNGVCHSCEFMEAEKKKEAFVLDESKTGFTYMATEYHVDDFLYVGPHHFDTDERGNETYKGGRNVGLKAYVVCQLQQIEAPKTSKRADPDSVMVQVRRFYRPEDLSSDKAYRSDIQEVYYSEQVHKLPLSAIEGKCEVRRKKDLSSLDSTYIFEHVFFCERLYDPAKGSLKQLPVHIKLTPPKESLVSDAAIRKRKGKSKEGENDVDMIDNQESSASKNCLATLDIFAGCGGLSEGLQKAGASVTKWAIEYEEPAGDAFKLNHPDALAFVHNCNVILRAIMTACGDTDDCISTSEADELAAKLEEDVINNLPRPGQVDFINGGPPCQGFSGMNRFNQSTWSKVQCEMILAFLSFAEYFRPKFFLLENVRNFVSFNKGQTFRLALASLLEMGYQVRFGILEAGAFGVSQSRKRAFIWAASPEEVLPEWPEPMHVFAGPELKVTLNRNTQYAAARSTATGAPFRAITVRDTIGDLPAVGNGASAATIEYKNESVSWFQKRIRGDASVLTDHISKEMNELNVIRCQRIPKRPGADWRDLPEEKVKLSTGQMVDLIPWCLPNTAKRHNQWKGLFGRLDWEGNFPTSITDPQPMGKVGMCFHPDQDRILTVRECARSQGFPDRYKFSGNIQHKHKQIGNAVPPPLAYALGRKLKEAVEAKQRQLDHHSCL</w:t>
      </w:r>
    </w:p>
    <w:p w:rsidR="001E1833" w:rsidRPr="00983288" w:rsidRDefault="001E18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E1374" w:rsidRPr="00983288" w:rsidRDefault="003E1374" w:rsidP="003E137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CcDRM2-like1_Ccrd_v1.0_016019</w:t>
      </w:r>
    </w:p>
    <w:p w:rsidR="001E1833" w:rsidRPr="00983288" w:rsidRDefault="003E1374" w:rsidP="003E137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MDGDSSHEGSDNIDWNTDDELEIANISPSSPVSTSTNGAVISEFGEVVHNCTQIIADYPTPGMIVIYEPLISDGSKRISWSLCYKAFGFGISIGEVAPRDVIGWTHDLRRYFRGYFVISCLTLVVIAKAPFKPRSILQIPPTMSSSSKCPSKLQFMTMGFPEAMVTKVIAELGEDNTDAIVDTLLTYSIDSLGENEMDVVVDETPNQERELNDPYLKSESHPESKFSDLDSIWSDEDSDESFEKDDPLVCLIDMGYSPEEASAAISRCGKNAPLSELVDFISAANVSKEYDAEMNANVLGSCSHLLPKDKKRKFQKDNFWSKNKKFDRKNESKSKDEDHEVLHLPNPMVGFGVPREPFHVVRRTLPEAAIGPPFFYYENVALTPKGAWNRIKSFLYEIDPEFVDSKFFCAAARKRGYIHNLPLENRFPIQPLPPLTIFEALPGTKKWWPSWDKREQLNCILTCIGSAQLTDRIRLALENSNTEPSLHVKNYIIGQCRKWNMVWTGKTRVAPLEPDEIELIMGYPIYHTRGASRVERYKGLGNAFQVGTLKPPTFYFFNRYYHLKAGLHIFQAKCLIGIQHLVIYILHLIFYTFGGKTSRVFQQEFHILEVDTVAYHLSVLKNLYPNGMNILSLFSGIGGAEIALHKLGIPLNNVVSVEKSMVCRNILQGWWEQTNQKGNLVHLSDVQDVTLNKLNQWIDSFGGFDLVIGGSPCNNLAGGNRRTRDGLEGGHSSLFFDYFRILDGVKNLMKNRS</w:t>
      </w:r>
    </w:p>
    <w:p w:rsidR="003E1374" w:rsidRPr="00983288" w:rsidRDefault="003E1374" w:rsidP="003E137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</w:pPr>
      <w:r w:rsidRPr="00983288">
        <w:rPr>
          <w:rFonts w:ascii="Courier New" w:hAnsi="Courier New" w:cs="Courier New"/>
          <w:sz w:val="20"/>
          <w:szCs w:val="20"/>
        </w:rPr>
        <w:t>&gt;CcDRM2-like3</w:t>
      </w: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bookmarkStart w:id="1" w:name="__DdeLink__970_497173270"/>
      <w:bookmarkEnd w:id="1"/>
      <w:r w:rsidRPr="00983288">
        <w:rPr>
          <w:rFonts w:ascii="Courier New" w:hAnsi="Courier New" w:cs="Courier New"/>
          <w:sz w:val="20"/>
          <w:szCs w:val="20"/>
        </w:rPr>
        <w:t>MDGNASGEDYENIDWDTEDELEIQNIVPSTCSNLVTRNASIVGNGEASSSAGPSNPNLLQHFLGMGFSEQLIVKAIKENGEANTESILESLLTYAALEDSPDELNPCHLNSPQQQQCVDNGQLSSDYDESFLDDISESDSWSGSEVAKPKISIGANGGLKKRKLYELELWKRKKRKGLINEEDDVLRLPNPMIGFGVPTDTMVVTHRTLPEAAIGPPFFYYENVALAPKGVWDTISRFLYDVQPEFVDSKYFCATARKRGYVHNLPIHNRFPLLPLPPRTINDALPLTKRWWPEWDKRTKLNCLQTVIGSAKLTDRIRKALEKWGDDPPLHVQKYVIEECRKWNLVWVGKNKLAPLEPDEFEMLLGFPRNHTRGGGISRTDRYKSLGNSFQDMFPNGLNLLSLFSGIGGAEVALHRLGIPLKNVVSVEISEANRDIVRSWWEQTNQKGNLIHLADVQQLNGDRLEQFMGSFGGFDLIVGGSPCNNLAGSNRVSRDGLEGEQSSLFYDYFRILDLVKCIMNKQQ</w:t>
      </w:r>
    </w:p>
    <w:p w:rsidR="001E1833" w:rsidRPr="00983288" w:rsidRDefault="001E18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CcDRM3-like1</w:t>
      </w: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MDKTLRLLEIGFSEQEISAAIEKYGSEVSISELADSIVCDRMGGPCIKTEEDPFGANSWMTGNKFKSSSMGAERVLDASFYSNLALRTEESSQAAASQIRDFDIGDSCKGKQPKEETADELITIQRPKPEFDDLNSYSGPACTVPKPPVSSKVLQRQLKYKARRMAATGVPKLIQPVSCSSVDQMVAKAPLFFYGNVMNLSQDSWVKISQFLYAIEPEFVNTQFFSALSRKEGYIHNLPTKNRFHILPKPPMTIEEVIPQTKKYWPSWDTRKQLTCINSETIGISQLCDRLRNILIDSKGLLSVEQQKDLLHQCRSLNLMWVGRNRVSPIEPELVERILGYPMYHTREDGLSLGERLQSLKHSFQTDTLGYHLSVLKSMYPEGLTLLSIYSGVGGAEITLNRLGIRLKAVVSVEPSEIKRKILRQWWDKSDQTGELVQIENIQKLSSSKLESLIKKFGVFDFIICQNPYTYAPKSVTMAAAETESFAGLDFSLFYEFVRVLQRVRSAIKTR</w:t>
      </w:r>
    </w:p>
    <w:p w:rsidR="001E1833" w:rsidRPr="00983288" w:rsidRDefault="001E18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CcDnmt2-like1</w:t>
      </w: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MEEEGGLPAKQPWRVLEFYSGIGGMRYSVMKAGLQTEMVEAFDINDLANDVYEHNFGHRPFQGNIQTLTAADLDRYCANVWLLSPPCQPYTRQGLQKQSADARASSFLRILEIIPQLMLPPVMLFVENVVGFETSDTHQKMVQILEESQFEMQEFILSPLQFGVPYSRPRYFCLAKRKPSSFCNPEFNRQLLHVPELLVGCNESISISENGQLTSTSDKMLQTCLPIERFLEFGNSMNQVENGTSFPPDTCSDESSLKQYFVPSNLIERWGSAMGILDIKFGIDIVYPDSKRCCCFTKSYYRYVKGTGSLLTTVMPKTRDKTSLEELCLRYFTPREVSNLHSFPKEFEFPEHVTLRQRYALPEKCTEFGVRIVSHMYEIINTHGI</w:t>
      </w:r>
    </w:p>
    <w:p w:rsidR="001E1833" w:rsidRPr="00983288" w:rsidRDefault="001E18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CcDnmt2-like2</w:t>
      </w:r>
    </w:p>
    <w:p w:rsidR="001E1833" w:rsidRPr="00983288" w:rsidRDefault="0098328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MEEEGLPAKQPWRVLEFYSGIGGMRYSVMKAGLQTEMVEAFDINDLANDVYEHNFGHRPFQGNIQTLTAADLDRYRANVWLLSPPCQPYTRQGLQKQSADARASSFLRILEIIPQLMLPPVMLFVENVVGFETSDTHQKMVQILEESQFEMQEFILSPLQFGVPYSRPRYFCLAKRKPSSFCNPEFNGQLLHVPELLFGCNESISISENGQLTSTSDKMXQTCLPIERFLEFGNSMNQVE</w:t>
      </w:r>
      <w:r w:rsidRPr="00983288">
        <w:rPr>
          <w:rFonts w:ascii="Courier New" w:hAnsi="Courier New" w:cs="Courier New"/>
          <w:sz w:val="20"/>
          <w:szCs w:val="20"/>
        </w:rPr>
        <w:lastRenderedPageBreak/>
        <w:t>NGTSFPPNTFSDENSLKQYFVPSNLIERWGSAMGILDIKLFISSILIQSAAVASQRPKTRDKTSLEELCLRYFTPREVSNLHSFPKEFEFPEHVTLRQRYALLGNSLSAAVVAPLLHYLFSEP</w:t>
      </w:r>
    </w:p>
    <w:p w:rsidR="001E1833" w:rsidRPr="00983288" w:rsidRDefault="001E18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Style w:val="exoneven"/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Gm_CMT1(01G007800.1)</w:t>
      </w:r>
      <w:r w:rsidRPr="00983288">
        <w:rPr>
          <w:rFonts w:ascii="Courier New" w:hAnsi="Courier New" w:cs="Courier New"/>
          <w:sz w:val="20"/>
          <w:szCs w:val="20"/>
        </w:rPr>
        <w:br/>
      </w:r>
      <w:r w:rsidRPr="00983288">
        <w:rPr>
          <w:rStyle w:val="exoneven"/>
          <w:rFonts w:ascii="Courier New" w:hAnsi="Courier New" w:cs="Courier New"/>
          <w:sz w:val="20"/>
          <w:szCs w:val="20"/>
        </w:rPr>
        <w:t>MPSKRKTRSSASPAAAPPSKRASRSSASRVADSAPVKSEAEEVVAASSVVKEEAQASFTDVTDGNVSDGEGTNARFVGEPVPDEEARRRWPKRYQEK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EKKQSAGPKSNR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NDEDEEIQQARRHYTQAEVDGCMLYKLYDDAHVK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AEEGEDNYICKIVEIFEAIDGALYFTAQWYYRAKDT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VIKKLAYLIEPKRVFFSEVQDDNPLDCLVEKLNIARITLN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VDLEAKKETIPPCDYYCDTQYLLPYSTFVNLPS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ENGESGSETSSTISSETNGIGKYEVNSQPKEAFLPEESKDPEMKLLDLYCGCGAMSTGLCLGGNLSGVNLVT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RWAVDLNQHACECLKLNHPETE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VRNESAENFLSLLKEWQELCSYFSLVEKKVSHEKYVNLFSEDDDDTSSNEEVNSEDDNELNEDDEIFEVSEILAVCYGDPNKKKEQGLYFK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VHWKGYESALDSWEPIEGLS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NCKEKIKEFVSRGFKSQILPLP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GDVDVICGGPPCQGISGFNRFRNKESPLDDEKNKQLVVFMDIVQYLKPKFTLMENVVDLVKFAEGFLGRYALGRLLQMNYQARLGIMAAGAYGLPQFRLRVFLWGAAPSQ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KLPQFPLPTHDVIVRGVIPLEFE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INTVAYNEGQKVQLQKKLLLEDAISDLPR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VQNNERRDEIKYDKAAQTEFQRFIRLSKH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EMLELQSRTKSSKSLLYDHRPLELNADDYQRVCRIPKKK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GGCFRDLPGVRVGADNKVEWDPDVERVYLDSGKPL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VPDYAMTFVNGTSSK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PFARLWWDETVPTVVTRAEPHNQ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AILHPEQDRVLTIRENARLQGFPDFYKLCGPVKE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RYIQVGNAVAVPVARALGYTLGLAFEGSTSTSDDPLYKLPDKFPMIRDRVSSVSSEDDV*</w:t>
      </w:r>
    </w:p>
    <w:p w:rsidR="001E1833" w:rsidRPr="00983288" w:rsidRDefault="001E1833">
      <w:pPr>
        <w:spacing w:after="0" w:line="240" w:lineRule="auto"/>
        <w:rPr>
          <w:rStyle w:val="exoneven"/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Style w:val="exoneven"/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Gm_CMT4(16G103500.1)</w:t>
      </w:r>
      <w:r w:rsidRPr="00983288">
        <w:rPr>
          <w:rFonts w:ascii="Courier New" w:hAnsi="Courier New" w:cs="Courier New"/>
          <w:sz w:val="20"/>
          <w:szCs w:val="20"/>
        </w:rPr>
        <w:br/>
      </w:r>
      <w:r w:rsidRPr="00983288">
        <w:rPr>
          <w:rStyle w:val="exoneven"/>
          <w:rFonts w:ascii="Courier New" w:hAnsi="Courier New" w:cs="Courier New"/>
          <w:sz w:val="20"/>
          <w:szCs w:val="20"/>
        </w:rPr>
        <w:t>MNDNLIDCIMGKANVTHITPR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VGLKLASISSSDFYYDMEYCVDYSTFRNIPT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DASTVTESQPCSELNKTELALLDLYSGCGGMSTGLCLGAKTASVNLVT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RWAVDSDRSAGESLKLNHSDTH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VRNESAEDFLELLKAWEKLCKRYNVSSTERKLPFRSNSSGAKKRGNSEVHEISDGELEVSKLVDICFGDPNETGKRGLYLK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VHWKGYSASEDTWEPIKSLS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KCKESMQDFVRKGMKSNILPLP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GEVDVICGGPPCQGISGYNRFRNCASPLDDERNRQIVIFMDMVKFLKPRYVLMENVVDILRFDKGSLGRYALSRLVHMNYQARLGIIAAGCYGLPQFRLRVFLWGAHPSE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VIPQFPLPTHDVIVRYWPPPEFE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RNVVAYDEEQPRELEKATVIQDAISDLPA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VMNTETRDEMPYQNPPETEFQRYIRSTKY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EMTGSKSNGTTEKRPLLYDHRPYFLFEDDYLRVCQIPKRK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GANFRDLPGVIVGADNVVRRHPTENPLLPSGKPL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VPEYCFTFEHGKSKR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PFARLWWDENLPTALTFPSCHNQ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VVLHPEQDRVLTIREFARLQGFPDYYRFYGTVKE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RYCQIGNAVAVPVSRALGYALGLACRKLNGNEPLVTLPSKFSHSNYLQLSKCVFGNTSNEVNSRQFRALDAEVTPGSIGQDSRVEDSTQLQTCYNNQPGNTD*</w:t>
      </w:r>
    </w:p>
    <w:p w:rsidR="001E1833" w:rsidRPr="00983288" w:rsidRDefault="001E1833">
      <w:pPr>
        <w:spacing w:after="0" w:line="240" w:lineRule="auto"/>
        <w:rPr>
          <w:rStyle w:val="exoneven"/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Style w:val="exonodd"/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Gm_MET1(04G187600.1)</w:t>
      </w:r>
      <w:r w:rsidRPr="00983288">
        <w:rPr>
          <w:rFonts w:ascii="Courier New" w:hAnsi="Courier New" w:cs="Courier New"/>
          <w:sz w:val="20"/>
          <w:szCs w:val="20"/>
        </w:rPr>
        <w:br/>
      </w:r>
      <w:r w:rsidRPr="00983288">
        <w:rPr>
          <w:rStyle w:val="exoneven"/>
          <w:rFonts w:ascii="Courier New" w:hAnsi="Courier New" w:cs="Courier New"/>
          <w:sz w:val="20"/>
          <w:szCs w:val="20"/>
        </w:rPr>
        <w:t>MGSASLLNPSQP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GVKKNDKSKQKSVVSKTEEEVMFKDKQKKRSLSESSEQTAAMRKMPKRAAACKNLKEKSFLIYEKSCLIETEKDHIVEEESLAVRMTAGQDNGCPNRRITEFILHDETGKSQPLEVLEVDDLFITGLVLPLEASSGKKKEKGVKCEGFGRIESWDISGYEDGSPVIWLSTEVADYDCQKPAASYKKVYDLFLEKARACVEVYKKLAKSSGGDPDISLDELLAGMVRSMSGSKCFSGAASIKDFVISQGEFIYKQLVGLDMTSKANDRMFADIPALIALRDESKKQVHAQVMPSNGSLRIDSGVGDEENKNQMDSVASVNEEDEDAKLARLLQEEEYWQSMNQKKNSRSASASNKYYIKINEDEIANDYPLPVYYKTSLQETDEFIVFDNDYDIYDTQDLPRSMLHNWSLYNSDARLVSLELLPMKPCSDIDVAIFGSGIMTSDDGSGFHLDTEAGKSSSVGSGAQVADGMPIYLSAIKEWMIEFGSSMIFISIRTDLAW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YRLGKPAKQYAPWYDTVLKTARLAISIITLLKEQSRVSRLSFGDVIRKVSEFDKKDGSYISSDPLTVERYVVVHGQIILQLFAEFPDDKIRKSAFVTGLTNKMEERHHTKWLVKKKKVVPRSEPNLNPRAAVGPVVSKRKAMQATTTRLINRIWGEYYSNHLPEDAKEGIASELKDEDEVEEQEENEDDDNEETILLEGTPKAHSASKQTKKFSAETEIRWEGEPEGKTSSGYPVYKQAIIRGEVISVGRSVLVEVDETDEFPDIYYVEYMFESKIGRKMFHGRMMQRGCQTVLGNAANEREVFLTNECRDLGLHDVNQTVVVNIQNRPWGHQHRKDNIIADRVDRAQAEERKKKGLPTEYYCKSLYWPERGAFFSLPLDTLGLGSGVCPSCKIQDAEKEKDVFKVNSSKSGFLLKGTEYSLNDYIYVSPFEFEEMIEQGTHKSGRNVGLKAYVVCQVLEIVVKKEIKEAEIKSTQVKIRRFFRPEDVSNEKAYCSDIQE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VYYSDETHIISVESIEGKCQVRKKNDIPECSALGRMFQNVFFCELLYDPATGSLKK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LPAHVKVKYSSGQTSDAAARKRKGKCIEGDDVLESPNEGKTLNEKRLATLDIFAGCGGLSEGLQQS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GVSSTKWAIEYEEPAGDAFKANHPEALVFINNCNVILR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AVMEKCGDTDDCISTSEAAELAAKLDEKEISSLPMPGQVDFINGGPPCQ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GFSGMNRFNQSSWSKVQCEMILAFLSFADYFRPRYFLLENVRNFVSFNKGQTFRLTLASLLEMGYQ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VRFGILEAGAYGVSQSRKRAFIWAASPEDVLPEWPEPMHVFSAPELKITLSENVQYAAVRSTANGAPLRSITVQDTIGDLPAVGNGASKGNME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YQNDPVSWFQKKIRGDMVVLTDHISKEMNELNLIRCQKIPKRPGADWRDLPEEK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IKLSTGQVVDLIPWCLPNTAKRHNQWKGLFGRLDWQGNFPTSITDPQPMGKVGMCFHPDQDRILTVRECARSQ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GFPDSYQFAGNIIHKHRQIGNAVPPPLASALGRKLKEAVDSKSST*</w:t>
      </w:r>
    </w:p>
    <w:p w:rsidR="001E1833" w:rsidRPr="00983288" w:rsidRDefault="001E1833">
      <w:pPr>
        <w:spacing w:after="0" w:line="240" w:lineRule="auto"/>
        <w:rPr>
          <w:rStyle w:val="exonodd"/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Style w:val="exonodd"/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Gm_MET2(06G178200.1)</w:t>
      </w:r>
      <w:r w:rsidRPr="00983288">
        <w:rPr>
          <w:rFonts w:ascii="Courier New" w:hAnsi="Courier New" w:cs="Courier New"/>
          <w:sz w:val="20"/>
          <w:szCs w:val="20"/>
        </w:rPr>
        <w:br/>
      </w:r>
      <w:r w:rsidRPr="00983288">
        <w:rPr>
          <w:rStyle w:val="exoneven"/>
          <w:rFonts w:ascii="Courier New" w:hAnsi="Courier New" w:cs="Courier New"/>
          <w:sz w:val="20"/>
          <w:szCs w:val="20"/>
        </w:rPr>
        <w:t>MGSASLLNPSQP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GVKKNSKSKQKSVVSKTEEKVMVKDKQKKRSLLESSEQPAATRKMPKRAAACKNLKEKSFLISEKSCLIEMEKDQIVEEESLAVRMTAGQDDGRPNRRITEFILHDATGKAQPLEVLEVNELFITGLILPLEVSTGKKKEKGVKCEGFGRVESWDISGYEDGSPVIWLSTDIADYDCQKPAASYKKVYDLFLEKARACIEVYLKLAKSSGGDPDISLDELLAGMVRSMSGSKCFSGTASIKDFVISHGEFIYKQLIGLDMTSKANDRTFADIPALIALRDESKKQANYVHAQVMPSNGSLRIDSGVGDEENKNQMDSVASVNEEDEDAKLARLLQEEEYWQSMKQKKNSRPTSVSNKYYIKINEDEIANDYPLPAYYKTSLQETDEFIVFDNDYDIYDTQDLPRSMLHNWSLYNSDARLVSLELLPMKPCSDIDVAIFGSGIMTSDDGSGFHLDTEAGQSSSVGSGAQVADGMPIYLSAIKEWMIEFGSAMIFISIRTDLAW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YRLGKPAKQYAPWYDTVLKTARLAISIITLLKEQSRVSRLSFGDVIRKVSEFNQKDGSYISSDPLTVERYVVVHGQIILQLFAEFPDDNIRKSSFVTGLTNKMEERHHTKWLVKKKKVVPRSEPNLNPRAAVGPVVSKRKAMQATTTRLINRIWGEYYSNHLPEDSKEGIASELKDEDEVEEQEENEDDDNEEETILLEGTPKAHSASKQTKKISADTEIRWEGEPEGKTSSGYPVYKQAIIRGEVISVGRSVLVEVDETDEFPDIYYVEYMFESKIGRKMFHGRMMQCGCQTVLGNAANEREVFLTNECRDLGLHDVKQTVVVNIQNRPWGHQHRKDNIIADRVDRTQAEERKKKGLPTDYYCKSLYWPERGAFFTLPHDTLGLGSGVCPSCKIQDAEKEKDVFKVNSSKSGFLFNGTEYSLDDYVYVSPFEFEEKIEQGTHKSGRNVGLKAYVVCQVLEIVVKKEIKQAEIKSTQVKIRRFFRPEDLSNEKAYCSDIRE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VYYSDETYIISVESIEGKCQVRKKN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lastRenderedPageBreak/>
        <w:t>DIPECSALGGIFQNVFFCELLYDPATGSLKK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LPAHIKVKYSSGQTSDAAARKRKGKCIEGDGVSESTKEGKTLNDKRLATLDIFAGCGGLSEGLQQS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GVSSTKWAIEYEEPAGDAFKANHPEALVFINNCNVILR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AVMEKCGDTDDCISTSEAAELAAKLDEKEISSLPMPGQVDFINGGPPCQ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GFSGMNRFNQSSWSKVQCEMILAFLSFADYFRPRYFLLENVRNFVSFNKGQTFRLTLASLLEMGYQ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VRFGILEAGAFGVSQSRKRAFIWAASPEDVLPEWPEPVHVFSAPELKITLSENVQYAAVRSTANGAPLRAITVRDTIGDLPAVGNGASKGNME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YQNDPVSWFQKKIRGDMVVLTDHISKEMNELNLIRCQKIPKRPGADWRDLPEEK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IKLSSGQVVDLIPWCLPNTAKRHNQWKGLFGRLDWQGNFPTSVTDPQPMGKVGMCFHPDQDRILTVRECARSQ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GFPDSYEFAGNIIHKHRQIGNAVPPPLASALGRKLKEAVDSKSST*</w:t>
      </w:r>
    </w:p>
    <w:p w:rsidR="001E1833" w:rsidRPr="00983288" w:rsidRDefault="001E1833">
      <w:pPr>
        <w:spacing w:after="0" w:line="240" w:lineRule="auto"/>
        <w:rPr>
          <w:rStyle w:val="exonodd"/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Style w:val="exonodd"/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Gm_DRM1(02G035700.1)</w:t>
      </w:r>
      <w:r w:rsidRPr="00983288">
        <w:rPr>
          <w:rFonts w:ascii="Courier New" w:hAnsi="Courier New" w:cs="Courier New"/>
          <w:sz w:val="20"/>
          <w:szCs w:val="20"/>
        </w:rPr>
        <w:br/>
      </w:r>
      <w:r w:rsidRPr="00983288">
        <w:rPr>
          <w:rStyle w:val="exoneven"/>
          <w:rFonts w:ascii="Courier New" w:hAnsi="Courier New" w:cs="Courier New"/>
          <w:sz w:val="20"/>
          <w:szCs w:val="20"/>
        </w:rPr>
        <w:t>MQFHNYV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GSEGDDSSPSDYDWNTDDELEVFGIPPSDPTISSQESCEDSVG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ESSASCSSAKHSKLIHLFVGMGFSRETVIKAIDEN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GRDNEEDIMEALLTLTA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EKPLTVEKDEALSVLVNMGYPFEEALTAIDKC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GPKAHISELADFISASQLEKGLHSPQESPNNKHDASDYTHEK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PCQPSGEYYLHTSKKVKLGLGIFNEASQVISRKFPREVANKPYFYFENVALAPKGVWKTISRFLYEIEPEYVDSKYFCAATRKRGYIHNLPTHNRSPLLPIPPLTIQEAFPTTKKWWPSWDRRTKLNCLLTRVAPGPVTERIRKLLEKFGDEPPLHVQENVLVEIRKWNLVWVGKNKLAPLEPDEYEMLLGFPRDHTRGGGVTRTERYKSLGNAFQ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VNTVAYHLSVLKGRFPNGINVLSLFSGIGGAEVALHRLGMMLKNVVSVEIAEVNRNIIRSWWEQTNQRGNLIEVEDVQKVSSNELSQWITKFGGFDLIIGGSPCNNISGSNRVSRHGLEGEQSSLFYEYFRIVEAVMEIQRDELL*</w:t>
      </w:r>
    </w:p>
    <w:p w:rsidR="001E1833" w:rsidRPr="00983288" w:rsidRDefault="001E1833">
      <w:pPr>
        <w:spacing w:after="0" w:line="240" w:lineRule="auto"/>
        <w:rPr>
          <w:rStyle w:val="exonodd"/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Style w:val="exoneven"/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Gm_DRM2(05G005600.1)</w:t>
      </w:r>
      <w:r w:rsidRPr="00983288">
        <w:rPr>
          <w:rFonts w:ascii="Courier New" w:hAnsi="Courier New" w:cs="Courier New"/>
          <w:sz w:val="20"/>
          <w:szCs w:val="20"/>
        </w:rPr>
        <w:br/>
      </w:r>
      <w:r w:rsidRPr="00983288">
        <w:rPr>
          <w:rStyle w:val="exoneven"/>
          <w:rFonts w:ascii="Courier New" w:hAnsi="Courier New" w:cs="Courier New"/>
          <w:sz w:val="20"/>
          <w:szCs w:val="20"/>
        </w:rPr>
        <w:t>M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GGDDSGLESDNFDWNTEDELEIQNYNSSSSCLTLPNGDAVTGSGE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ASSSAVLANSKVLDHFVSMGFSREMVSKVIQEY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GEENEDKLLEELLTYK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ALESSSRPQQRIEPDPCSSENAGSSWDDFSDTDIFSDDE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EIAKTMSENDDTLRSLVKMGYKQVEALIAIERL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GPNASLEELVDFIGVAQMAKAEDALLPPQEK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LQYNDYAKSNKRRLYDYEVLGRKKPRGCEKKILNEDDEDAEALHLPNPMIGFGVPTESSFITHRRLPEDAIGPPYFYYENVALAPKGVWQTISRFLYDVEPEFVDSKFFCAAARKRGYIHNLPIQNRFPLLPLPPRTIHEAFPLTKKWWPSWDIRTKLNCLQTCIGSAKLTERIRKAVEIYDEDPPESVQKYVLHQCRKWNLVWVGRNKVAPLEPDEVETLLGFPRNHTRGGGISRTDRYKSLGNSFQ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VDTVAYHLSVLKEMYPNGINLLSLFSGIGGAEVALHRLGIPLKNVVSVEKSEVNRNIVRSWWEQTNQKGNLYDMDDVRELDGDRLEQLMSTFGGFDLIVGGSPCNNLAGSNRVSRDGLEGKESSLFFDYFRILDLVKNMSAKYR*</w:t>
      </w:r>
    </w:p>
    <w:p w:rsidR="001E1833" w:rsidRPr="00983288" w:rsidRDefault="001E1833">
      <w:pPr>
        <w:spacing w:after="0" w:line="240" w:lineRule="auto"/>
        <w:rPr>
          <w:rStyle w:val="exoneven"/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Style w:val="exoneven"/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Gm_DRM3(07G233200.1)</w:t>
      </w:r>
      <w:r w:rsidRPr="00983288">
        <w:rPr>
          <w:rFonts w:ascii="Courier New" w:hAnsi="Courier New" w:cs="Courier New"/>
          <w:sz w:val="20"/>
          <w:szCs w:val="20"/>
        </w:rPr>
        <w:br/>
      </w:r>
      <w:r w:rsidRPr="00983288">
        <w:rPr>
          <w:rStyle w:val="exoneven"/>
          <w:rFonts w:ascii="Courier New" w:hAnsi="Courier New" w:cs="Courier New"/>
          <w:sz w:val="20"/>
          <w:szCs w:val="20"/>
        </w:rPr>
        <w:t>MAGNPNRREGKTVMVPKTENLDYELPPYTSFSGDVG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DNVASSSGGKLRAFFIGMGFLPCLVDKVIEEN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GEENSDILLEALLRYS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ALQKSNSQSSVSLDSLFDDKDPPEISNVNQAKE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EPDELSGVVDDTRGSLLMMNFSVEEVEFAIHKL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GDEASIPELVDFIFALQIAKKLKKEPDDITFTYYGRGNE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VTNEKLFGIMAKTLQLFEMGFSENEVSSAIDKL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GSEAPISELANFIFAEQNGIDYVMEYK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FPTTSTYSVGIKEEPEMDLYGTAEVKVEGFSHEPPQSSQVNLEETYNDDMVKEEEGIDAFPSNVSDQYLDVVENGRGKRPKYEHDDDPVNCLEPSWVEERVDAVVAEMSRHPKPNPSRCLSSVAAKPPFFLFGNVSNISYDSWTKMSQFLYGIEPEFANAQSFSAMDRIEGYIHNLPVENRFHILPKPPMTIEDAMPQTKKWWPPWDSRKLLSSIYCETNGIAQTCDRLGNFLADSGGVLTSEQQKDILRYCRRLNLVWIGKFKLGPVEPEQLELILGYPLNHTRATEGNVAERLKSLKYCFQTDTLGYHLSVLRPIFPHGLTMLSLFSGLGGAEIALHRLAIKIKAVVSVETSETKRKILEKWWRQSGQTGTLVQIEDIQKLTSKKLEGLISKFGGFDLVIYQNPCSYSSSRLQAGVGLSALDFSVFCECVRVLQRVRGMYQRK*</w:t>
      </w:r>
    </w:p>
    <w:p w:rsidR="001E1833" w:rsidRPr="00983288" w:rsidRDefault="001E1833">
      <w:pPr>
        <w:spacing w:after="0" w:line="240" w:lineRule="auto"/>
        <w:rPr>
          <w:rStyle w:val="exoneven"/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Style w:val="exonodd"/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Gm_DRM4(17G038300.1)</w:t>
      </w:r>
      <w:r w:rsidRPr="00983288">
        <w:rPr>
          <w:rFonts w:ascii="Courier New" w:hAnsi="Courier New" w:cs="Courier New"/>
          <w:sz w:val="20"/>
          <w:szCs w:val="20"/>
        </w:rPr>
        <w:br/>
      </w:r>
      <w:r w:rsidRPr="00983288">
        <w:rPr>
          <w:rStyle w:val="exoneven"/>
          <w:rFonts w:ascii="Courier New" w:hAnsi="Courier New" w:cs="Courier New"/>
          <w:sz w:val="20"/>
          <w:szCs w:val="20"/>
        </w:rPr>
        <w:t>MAGNSNRREGKPVMVPKTEDLGYELPPYTSFSGDVG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DNVASSSGGKLRAFFIGMGFLPCLVDKVIEEN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GEENSDTLLEALLRYS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AHKSNCDSFDSLGVSHNTSRGRSAPNFYPDGHSKE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ALQKSNSQSSDSLDSLFDDKDPPEISNVNQAKE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EPDELSGVIDDKRGSLLMMNFSVEEVELAIHKL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GDEASIPELVDFIFAWQIAKKLKKEPDDITFTYYGRGNE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VTNEKLFGIMAKTLQLFEMGFSENEVSSAIDKL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GSEAPISELANFIFAEQNGIDYVMEYK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FPTTSTYSVGIKEEPEMDLYGTAEVKVEDFSNEPPQSSQVNLEETYNEDMVKEEEGIDAFPSYVSDQYLDVVENGRGKRPKYEHDDDSITCLEPSWVEERVDVVVAEMSRRPKPNPSRCLSSVAAKPPFFLFGNVSNISYDSWTKMSKFLYGIEPEFANAQSFSALDRIEGYIHNLPVENRFHILPKPPMTIEDAMPLTKKWWPPWDSRKQLSSIYCETNGIAQTCDRLGNILADSGGVLTSELQKDILRYCRGLNLVWIGKFKLGPVEPEQLELILGYPLNHTRASEGNVAERLKSLKYCFQTDTLGYHLSVLRPIFPHGLTMLSLFSGLGGAEIALHRLGIKIKVVVSVETSETKRKILERWWRQSGQTGTLVQLEDIQKLTSKKLEGLISKFGGFDLVIYQNPCSNLSSRLLAGVGLPALEFSVFCECVRVLQRIRGMYQRK*</w:t>
      </w:r>
    </w:p>
    <w:p w:rsidR="001E1833" w:rsidRPr="00983288" w:rsidRDefault="001E1833">
      <w:pPr>
        <w:spacing w:after="0" w:line="240" w:lineRule="auto"/>
        <w:rPr>
          <w:rStyle w:val="exonodd"/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spacing w:after="0" w:line="240" w:lineRule="auto"/>
        <w:rPr>
          <w:rStyle w:val="exoneven"/>
          <w:rFonts w:ascii="Courier New" w:hAnsi="Courier New" w:cs="Courier New"/>
          <w:sz w:val="20"/>
          <w:szCs w:val="20"/>
        </w:rPr>
      </w:pPr>
      <w:r w:rsidRPr="00983288">
        <w:rPr>
          <w:rFonts w:ascii="Courier New" w:hAnsi="Courier New" w:cs="Courier New"/>
          <w:sz w:val="20"/>
          <w:szCs w:val="20"/>
        </w:rPr>
        <w:t>&gt;Gm_DRM5(19G006100.1)</w:t>
      </w:r>
      <w:r w:rsidRPr="00983288">
        <w:rPr>
          <w:rFonts w:ascii="Courier New" w:hAnsi="Courier New" w:cs="Courier New"/>
          <w:sz w:val="20"/>
          <w:szCs w:val="20"/>
        </w:rPr>
        <w:br/>
      </w:r>
      <w:r w:rsidRPr="00983288">
        <w:rPr>
          <w:rStyle w:val="exoneven"/>
          <w:rFonts w:ascii="Courier New" w:hAnsi="Courier New" w:cs="Courier New"/>
          <w:sz w:val="20"/>
          <w:szCs w:val="20"/>
        </w:rPr>
        <w:t>M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GGDDFDWNTDDELEIENYNSSSSCLTLPNGDAGE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ASSSAVLANSKVLDHFVNMGFSREMVSKVIQEY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GEENEDKLLEELLSYK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ALESSPQPQQRIEPDPCSSENAGSSWDDFSDTDIFSDDE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EIAKTMSENDDTLRSLVKMGYKQEEALVAIERL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GPNASLEELVDFIGVAQMAKAEDALLPPEEK</w:t>
      </w:r>
      <w:r w:rsidRPr="00983288">
        <w:rPr>
          <w:rStyle w:val="exonodd"/>
          <w:rFonts w:ascii="Courier New" w:hAnsi="Courier New" w:cs="Courier New"/>
          <w:sz w:val="20"/>
          <w:szCs w:val="20"/>
        </w:rPr>
        <w:t>LQYNDYAKSNKRRFYDYEVLGRKKPRGCEKKILNEDDDEEDEALHLPNPMIGFGVPTESSFITHRRIPEDAIGPPYFYYENVALAPKGVWQTISRFLYDVQPEFVDSKFFCAAARKRGYIHNLPIQNRFPLLPLPPRTIHEAFPLTKKWWPSWDTRTKLNCLQTCIGSAKLTERIRKAVEIYDEDPPESVQKFVLHQCRKWNLVWVGRNKVAPLEPDEVETLLGFPRNHTRGGGISRTDRYKSLGNSFQ</w:t>
      </w:r>
      <w:r w:rsidRPr="00983288">
        <w:rPr>
          <w:rStyle w:val="exoneven"/>
          <w:rFonts w:ascii="Courier New" w:hAnsi="Courier New" w:cs="Courier New"/>
          <w:sz w:val="20"/>
          <w:szCs w:val="20"/>
        </w:rPr>
        <w:t>VDTVAYHLSVLKEMYPNGINLLSLFSGIGGAEVALHRLGIPLKNVVSVEKSEVNRNIVRSWWEQTNQKGNLYDIDDVRELDGDRLEQLMSTFGGFDLIVGGSPCNNLAGSNRVSRDGLEGKESSLFFDYFRILDLVKNMSAKYR*</w:t>
      </w:r>
    </w:p>
    <w:p w:rsidR="001E1833" w:rsidRPr="00983288" w:rsidRDefault="001E1833">
      <w:pPr>
        <w:spacing w:after="0" w:line="240" w:lineRule="auto"/>
        <w:rPr>
          <w:rStyle w:val="exoneven"/>
          <w:rFonts w:ascii="Courier New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Os_MET1_LOC_Os03g58400.1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DKCGDSDDCISTSEAAERAAKLSEDKIKNLPVPGEVEFINGGPPCQGFSGMNRFNQSPWSKVQCEMILAFLSFAEYFRPRFFLLENVRNFVSFNKGQTFRLTLASLLEMGYQVRFGILEAGAYGVAQSRKRAFIWAAAPGETLPEWPEPMHVFASPELK</w:t>
      </w:r>
      <w:r w:rsidRPr="00983288">
        <w:rPr>
          <w:rFonts w:ascii="Courier New" w:eastAsia="Times New Roman" w:hAnsi="Courier New" w:cs="Courier New"/>
          <w:sz w:val="20"/>
          <w:szCs w:val="20"/>
        </w:rPr>
        <w:lastRenderedPageBreak/>
        <w:t>ITLPDGKFYAAVKSTAAGAPFRSITVRDTIGDLPAVENGAGKPTIQYGSGPVSWFQKKIRSDMASLNDHISKEMNELNLIRCKHIPKRPGCDWHDLPDEKVKLSTGQMVDLIPWCLPNTAKRHNQWKGLYGRLDWEGNFPTSVTDPQPMGKVGMCFHPEQDRIITVRECARSQGFPDSYRFAGNIQNKHRQIGNAVPPPLAYALGRKLKQAIDAKR*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Os_MET2_LOC_Os07g08500.1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DKCGDADDCISTSEAAEQAAKFSQDNIMNLPVPGEVEFINGGPPCQGFSGMNRFNQSPWSKVQCEMILAFLSFAEYFRPRFFLLENVRNFVSFNKGQTFRLTVASLLEMGYQVRFGILEAGTFGVAQSRKRAFIWAAAPGETLPDWPEPMHVFASPELKINLPDGKYYAAAKSTAGGAPFRAITVRDTIGDLPKVENGASKLLLEYGGEPISWFQKKIRGNTIALNDHISKEMNELNLIRCQRIPKRPGCDWHDLPDEKVKLSSGQLVDLIPWCLPNTAKRHNQWKGLYGRLDWEGNFPTSVTDPQPMGKVGMCFHPDQDRIITVRECARSQGFPDNYQFAGNIQSKHRQIGNAVPPPLAFALGRKLKEAVDAKRQ*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Os_CMT1_LOC_Os03g12570.1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VPEPAPAAATEPRRSTRRRLMTAAAMEAEAEAVADLDEIDREMSRAESRKRQRRTAKEKPGARKGATEWKPEDVEKAAAAEGVAELDEIDREMPRPELRKRQRRTAKEKPSAHEGATEWKPEDVEKAAAQEPEGTELDSGLSPAESRGKRQRGVEKVKRRTRKKTAKEKTKETTEKSAAQAPEKMKVNDAGGALAEDVCADEPDAEQMAMEEEEEAADVLEAEERMGKCVGEGSAEKAATRKRVARPSTARRVEDSDDHFVGDPVPDDEARQRWPVRYSRKGSDSLLKQEPDEDEEMKARCHYLAANVDDEIYHLDDDVYVKAGPDEENYIGRITEFFEGVDRGSYFSCQWFFRTADTVISSKLLKVHDHRHNHKRVFLSKEKNDNLIECIVSKVKIAHVDPNMTPQARAHAISDCDLYYDMSYSVAYSTFANLPADNDGALGSEATSNISCDDADNSSKGKLSADIVAPYSEQTETASLLDLYSGCGAMSTGLCLGFAFSGINLETRWAVDINKYACACLKHNHPYSQVRNEKTEDFLALIQQWDALCRKYVVHKNDTLEPSIDMPLNDADDVNEPLPEDIFDVEELLEICYGDPSNTGKNGLWFKVRWKGYDPSYDTWEPIDGLSDCPERIKEFVEKGHKENILPLPGAVDVICGGPPCQGISGFNRFRKHNDPLEDEKNKQLVVFMDIVKYLRPKYVLMENVVDILKFADGFLGRYAMSCLVAMNYQARLGMMAAGYYGLPQFRMRAFLWGALPSMVLPKFPLPTHDAVVRGIVPTTFSQSVVAYNEVDTRCLRKALLLADAISDLPKVGNDQPKDVIEYSVAPKTEFQRYIRNNRKDIQDYSFRGDDPSEEGKLFDHQPLKLNKDDYERVQRIPVKKGANFRDLKGVIVGPDNTVRLDPNISRERLSSGKPLVPDYAISFVKGKSTKPFGRLWWDETVPTVVTRAEPHNQIILHPSQDRVLTIRENARLQGFPDYYRLIGPLKEKYIQVGNAVAIPVARALGYALGLAYRGESDGDRAVLKLPESFIYADQETVVKSSAGTPGSEIADSEQLFEYFINPNFFCMMFAFLKVNVVIPLILDSKMGLSRRGAEEGEARRAVPFQNILSWEGWNRLDHRRGEIRLDVRREMDDSPLDNLFDGNGLDSSAGADSSSSTGSPPSSTSSSPPSSQSPPPGSSPPPASPPPSTPSAPPTNSSGSAPSPPSPSQSAPPANTGGGGSPPPSHGSPPAPKAVQSQPAPKRSGDGGSSSDSGSSKEGGSSSDRGKSESNGNRPGPEAAIIAGMVIGFFTFALLLAIVACVCCSKKKKRPPHMHMPYYTDENGKVYYANSMPRWQNSVDQGGGWHAQYSPGQAPPSSEMSGSHGAGPLPPPSPGMALGFSKSSFSYDELALATGGFSSANLLGQGGFGYVYRGVLAGSGKEVAVKQLKAGSGQGEREFQAEVEIISRVHHRHLVSLVGYCIAGSSQRLLVYEFVPNDTLEHHLHGLHIFPALFPAIVTRHSEGRAGDGLDDEARHRARLSQGPRVPSRRFLQGQILSVRPSNDLICCIVVVTYEGHPRIIHRDIKAANILLDENFDAKVADFGLAKLTTDTNTHVSTRVMGTFGYLAPEYASSGKLTDKSDVFSFGVMLLELITGRRPVDPTNYMEDSLVDWARPLLARALSEDGSFDELIDQRLENKFDRLEMERMAACAAAAVRHSAKRRPKMKQIVRALEGDASLDDLNEGVKPGQSMMFSTGSEYDSGNYASDINRLRKVAFESSIEDSSEYGTHSSADSGEPPRRQQHR*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Os_CMT2_LOC_Os05g13780.1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EASVSQIRRSPPRIEKRKKKNHNSLSGKAPPTRGNCDSLPPVWNAKSASECHWTRRLTSNYLSLVVVVVGEELPPCFAPPPMETPPPDPVSPPPPAADEGSPGGDDGAEDAGGFSAGLDSLWTALFGSPEELEPMWSPPRGFGVGAEFAAAEVEPEIMDVAGGPWDGAPWRSSGVVAGEGAATALVPPTAAAGFAEFEPAAPIDSYPAGAAAASLGDVPEVSALDSGVDCSPDPPPSSSPPVDFDARGFDPVADSAPAMESPLPPSVASSEANLDGRMLDCTLNSVPSPPLASPYEVGLGAEDPIKDSSPSVAWGTTMDAKDPEVDATCANGTALRRSRRIMKIKSAASSMPLNQNGDSSRASKRRVADSRKSRSSEGSKLPAFTGPISVNTVDLINGVKVQGLQEIVAVENVSSSYDNNQKAGGLYNQVVVALPAASNSLLKDKGASVLPRRKTRLASKVLVNSDRVSAISPVVNGGPPVQKSDVCIPTKKHKLAVEECLTSLDGVDGGGIVLCNSKLKSAKSRVVSKTPQGRGRRSPQPPKTQRARTLSVKYLEKLKRAENNNNNGSMSKSPRVPMIPENNGSMSKSPRVPIIPELSTKHELVLDKHMVDSVMLETDDGSCFFVGDAVPDDEARKQWPHRYEINDQIMKKDKRTSSQTFAKLVTVSFCVVFMYVYLQMLDFRGPEGKPNYIGRLLEFFETKTGECYFRVQWFFTAEDTVIGEQAQSHDPRRLFYSDLTDDNLLDCIVSKVTIVQVPPSVDGKSKSVPSSDYYYDMKYSIDYSTFSTIEMEDTDDLMQSCYTSRINDKMKKIDVNKKHKSPVLEKMELSLLDLYCGCGGMSTGLCLGARGGGVNLSARWAIDDDEIACESFRNNHPETRVRNETTDDFLELLKEWEKLCKTYVKHSRTKACVDSTTESNNETPDCSTVPPEEFEVWKLVDICFGDPNKVSKHGLYFKVRWKGYGPHHDTWEPVEGLRNCKEAIRDFVIEGHRQRILPRPRRNIAVFLLRPSKFPLGDVDVVCGGPPCQGISGYNRNREFEAPFKCEKNKQIIVFMDVVQFLKPKYVYMENVLDILKFADATLARYALSRLVAMHYQARLGIMAAGCYGLPQFRMRVFLLGCHSKEKLPPFPLPTHEAIVKNGCPLAFERNLVGWPNDTPMQLARPIVLEDILSDLPEVANGESRDEMLYVKGPQTEFQRYIRSFNVEVHGPRAHVTKDSKSSKLYDHRPLVLDNDNYQRILQIPKRKGANFRDLSGVIVGPDNVARLDPTKERVLLPSGRPLVLDCILAYENGKSLRPFGRVWWDEVVGTVLTVPNARMQALIHPAQDRLLTIRESARLQGFPDNYRFRGTVKDRYRQIGNAVAVPVGRALGYALAMAYLKKSGDDPLMLLPPNFAFSHDLRGFA*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Os_CMT3_LOC_Os10g01570.1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VTFMDIVAYLKPKYVLMENVVDILKFADGYLGRYALSRLVAMKYQARLGMMVAGCYGLPQFRMRVFLWGALPTMVLPKYPLPTHNVVVRGGAPNAFSQSIVAYDETQKPTLKNALLLGDAISDLPEVNNHQPNEVMEYGSSPKTEFQRYIRLSRKEMLDSSFEGKDGPDLGKLLDHQPLKLNKDDHERVQQIPVKKGANFRDLKGVRVGANNIVEWDPDVPRVYLSSGKPLVPDYAMSFIKGRSLKPFGRLWWDETVPTVVTRAEPHNQIILHPNQARVLTVRENARLQGFPDYYKMFGPIKEKYIQVGNAVAVPVARALGYSLGLAYQRESEGSSPLFVLPDSFTEVGRQAAPARASSVGIPVGEVVEQ*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OsDRM1a_LOC_Os11g01810.1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lastRenderedPageBreak/>
        <w:t>MRIASSSGILMDANGKANGSAPSALVAYFLGMGFSREMVFRAIKEIGDTDSEQILELLLTYQAIGSDPSVGNSSHSACDPQILEEEDEEEDVNWDEDDTVDNFDRATYSDGSGDEDFLQEMSEKDEKIKSLVSMGFPEDEDTEFSSFGGRKKTKLIDGSKKKRERYRSRPQWNQVPFDGSHEEPMPLPNSMVGFSLPNDGLRSVHRNLPDQALGPPFFYYENVALAPKGVWTTISRFLYDIYPEFVYSKYFCAAARKRGYIHNLPIKNRNYTRGVSRTARYRALGNSFQVDTVAYHLSVLRDIFPNGMNVLSLFSGIGGAEVALHRLGICMKTVVLVEISEVNMTLLRSWWDQTQTGTLIEIADVQNLTAERIELFIRRFGGFDLVIGGSPCNNLAGSNRYHRDGLEGKHSALFYHYYRILDSVKTIMASIFGAKGKLFRHVRKALLLKQSSSLTLKTEQDPSNNSDKDSMDK*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OsDRM2_LOC_Os03g02010.4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QAIGGDASVGNCSASACAPQTLEVDEEEDDTNWDEYDTAGNCDRTPHSDGSGDEDFFQEMSEKDEKMKSLVNMGFPEDEAKMAIDRCLDAPVAVLVDSIYASQEAGNGYSANLSDYEDTEFSSFGGRKKTRFVDGSKKRKRYGSGPSGNQVPFDGSHEEPMPLPNPMVGFSLPNERLRSVHRNLPDQALGPPFFYYENVALAPKGVWTTISRFLYDIQPEFVDSKYFCAAARKRGYIHNLPIENRSPVLPMPPKTISEAFPNTKRWWPSWDPRRQFNCLQTCMASAKLTERIRCALGRFSDVPTPQVQKYVLDECRKWNLVWVGKNKVAPLEPDEMEFLLGYPRNHTRGVSRTERYRALGNSFQVDTVAYHLSVLRDLFPNGMNVLSLFSGIGGAEVALHRLGIHMKTVISVEKSEVNRTILKSWWDQTQTGTLIEIADVRHLTTERIETFIRRFGGFDLVIGGSPCNNLAGSNRHHRDGLEGEHSALFYDYIRILEHVKATMSAV*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Sl_MET1_Solyc11g030600.2.1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ASPQPNSESVLELPNNDKSGHKKNKRKQDSVSKRKASATGKKEKKQAVSETIEEPTAGRKRPKRAAACSDFKEKSVHLSKKSSVIETKKDHCVDEEDVAIRLTAGLQESQRPCRRLTDFVFHNSEGIPQPFGMSEVDDLFISGLILPLEDSLDKVKAKGIRCEGFGRIEEWAISGYEDGTPVIWISTETADYDCLKPSGSYKKFYDHFLAKATACVEVYKKLSKSSGGNPDLSLDELLAGVVRAMTGIKCFSGGVSIRDFVITQGGFIYKELIGLDDTSKKTDQLFVELPVLASLRDESSKHETLAQPETISSGNGLRIGPKAGNGGDKIVESGLANGPAPEDEDLKLAKLLHEEEYWCSLKQKKDRNTSSSSSKIYIKINEDEIASDYPLPAYYKTSNEETDEYIVFDSGVETYHIDELPRSMLHNWALYNSDSRLISLELLPMKACADIDVTIFGSGVMTADDGSGYNFDTDANHSSSGGSRSAEIDGMPIYLSAIKEWMIEFGSSMIFISIRTDMAWYRLGKPLKQYAPWYEPVIKTARLAVSIITLLKEQNRVARLSFGEVIKRVSEFKKDHPAYISSNVDAVERYVVVHGQIILQQFSEFPDVSIRNCAFAVGLSRKMEERHHTKWVIKKKKVMQRLEQNLNPRASMAPSVKRKAMQATTTRLINRIWGEYYSNYSPEVSKEVADCEVKDDEEPDEQEENEEDDVPEENLDVPEKAHTPSSTRRHIKSRSDSKEINWDGESIGKTASGEQLFKKARVHGHEIAVGDSVLVEHDEPDELPSIYFVEYMFEKLDGSKMLHGKMMQRGSDTVLGNAANEREVFLINECMNLQLGDVKESIAVNIRMMPWGHQHRNTNADKLERAKAEDRKRKGLPTEFYCKSFYRPEKGAFFRLPFDKMGLGNGLCYSCELQQTDQEKESFKFDMSKSSFVYLGTEYSVDDFVYVSPDHFTAERGGNGTFKAGRNVGLMAYVVCQLLEIVGPKGSKQAKVDSTNVKVRRFFRPEDISSDKAYSSDIREIYYSEDIHTVPVEIIKGKCEVRKKYDISSEDVPAMFDHIFFCEYLYDPLNGSLKKLPAQINLRLSKIKLDDATSRKRKGKGKEGVDEVGELNETSPQNRLSTLDIFAGCGGLSEGLQHSGVTDTNWAIEYEAPAGDAFRLNHPKTKVFIHNCNVILRAVMQKCGDSDDCISTPEASELAAAMDESELNSLPLPGQVDFINGGPPCQGFSGMNRFNQSTWSKVQCEMILAFLSFADYYRPKFFLLENVRNFVSFNQKQTFRLTVASLLEMGYQVRFGILEAGAYGVPQSRKRAFIWAASPEEVLPEWPEPMHVFAVPELKIALSETSYYAAVRSTASGAPFRSLTVRDTIGDLPVVGNGASKTCIEYQGDPVSWFQKKIRGSSITLSDHISKEMNELNLIRCQRIPKRPGADWRDLEDEKVKLSNGQLVDLIPWCLPNTAKRHNQWKGLFGRLDWDGNFPTSITDPQPMGKVGMCFHPDQDRIVTVRECARSQGFPDSYQFAGNILHKHRQIGNAVPPPLAYALGRKLKEAVESKNRLT*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Sl_DRM7_Solyc04g005250.2.1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DNNFSGEDNDSIDWDTEDELEIQEMPDATFSSCTNLRSVGYHTVSGHREARSSSEPCQSKFIQQFIVMGFPEESIAKAIEQNGENEGLVLDALLTFKALEDSPEEQPSTSTQMEPCITSDDSSSQYNENFLDDVSEDDSWSLDSDNCVNSAKQSYLNDDNCSLSENEKTLLFLANMGYPAEEASIAMERCGPEAPFPELIDFMCAAQMAREEDVHLPEDEKPKLNSGGYKRKMYNEVRVKKKQRAITDEETIHLPRPMIGFGVPTESLPAVVKRTLPEQAIGPPFFYYENVALAPKGVWDTMTRFLYDIEPEFVDSKYFCATARKRGYIHNLPIEDRFPLLPLPPRTIHEAFPLTKKWWPSWDTRTKLNCLQTSIGSARLADRIRKAMKAMENFDSEPPLMVQKYVLDECRKWNLLWVGRNKVSPLETDEFEMLMGFPRNHTRGGGISRTDRYKSLGNSFQVDTVAYHLSVLKDLYPNGINVLSLFSGIGGAEVALYRLGIPLNNVVAVEISEVNRNILRSWWEQTNQKGNLIDFHDIQQLNGDVLEQMIDSIGGFDLVIGGSPCNNLTGSNRVTRDGLEGKDSSLFYDYVRVVDLVKSIMSNRRV*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Sl_DRM6_Solyc10g078190.1.1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DKNLSGEDNDDIDWDTEDELEIQEIQDTVFSSCTDLRTTGQHVVCCDVEASSSSVPFRSKFIQQFVVMGFPEESIAKAIEQNGENSDLVLDSLLTFKALDDSPEEQPSVSPPLEPSISSDDSASEYNKIVLDNVYEDDSWSSDSDNYINTVKQCYLNDEGSSLSEKEKMLLFLGNMGYPAEEASIAMDRCGPKASLPELVDFICAAQMSRAEDPYLLEDVKPNLKDILNDCGGYKKRKMYNELCKRKKQREISVEEPIRLPKPMIGFGIPTESVPRMVQRILPEKIIGPPYFYYENVALAPKGVWDTIKRHLYEIEPEFVDSKYFSATARKRGYLHNLPIENRFPLFPLPPRTIHEALPLSKRWWPSWDTRSKLNCLQTAIGSARLTDKIRKAVEKYDGEPPMEIQKYVLYHCKKWNLVWVGRNKVAPLEPDEVEMLLGFPKNHTRGGGISRTDRYKSLGNSFQVDTVAYHLSVLRDLFPNGINVLSLFSGIGGAEVALYRLGVPLNNVVSVEKSEVNRNIVRSWWEQTNQRGNLIHFDDVQLLSRDRLKKLIESVGGFDLVIGGSPCNNLAGSNRVSRDGLEGKESSLFFDYVRILDDVKSIMSRHR*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Sl_DRM5_Solyc02g062740.2.1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DKHLSEEDSDNIDWDTEDELEIQDTTFSSCRDLRTNGQYAISGDGEASSSSVPGQSTFIQKFLVMGFSEESIAKAIEQNGENSDLVLDALLTLKAIEDSPEEQPSASPHLEPCINSDDSSSEYNENFLDDVYDEDSWSSDSDYCTNSVKQCYVKEESNSLSEKEQTILFLANMGYPVEEVSIAMERCGPEASVSELTDFICAAQMAREEDPYLPEDVKPKLNHGSGGYKKRKMFNQLCKSKKPRAIFDEETIRLPKPMIGFGVPTESVSAIVRRTIPEQAFGPPFFYYENVALAPKGVWDTISRFLYDIEPEFVDSKYF</w:t>
      </w:r>
      <w:r w:rsidRPr="00983288">
        <w:rPr>
          <w:rFonts w:ascii="Courier New" w:eastAsia="Times New Roman" w:hAnsi="Courier New" w:cs="Courier New"/>
          <w:sz w:val="20"/>
          <w:szCs w:val="20"/>
        </w:rPr>
        <w:lastRenderedPageBreak/>
        <w:t>CATARKRGYIHNLPTENRFPLLPLPPRTINEALPLTKKWWPSWDPRTKLNCLQTAIGSARLTDRIRKAVEAFDGEPPMRVQKFVLDQCRKWNLVWVGRNKVAPLEPDEFEMLLGFPKNHTRGGGISRTDRYKSLGNSFQVDTVAYHLSVLKDMFPNGMNVLSLFSGIGGAEVALYRLGIQLNNVVSVEKSEVNRNIVRSWWEQTNQRGNLIDFDDVQQLNGDRLEQLIDSCGGFDLLIGGSPCNNLAGSNRVSRDGLEGKESSLFYDYVRILDLVKSIMSRQR*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Sl_CMT4_Solyc08g005400.2.1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AKKQNDSSRFSTNLTPSPQKDKPISSSSELALFYPQNEEPVPLIVFYPSSVRRRSSRFTTNKFSTSATEFMTKNRDTIS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PEKTVFLLPSPPTLAGKKTPAEVTRRSPRLVSLSARTTTAKEKGKKVNSRKSEGGIKQVELSRKRKPASCKMDEETRKSP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RFNSDSSNGVQLALPEMSACGALSAGGRTGTKRELLALMTTTPANSSASRKRAARGSDSVNVGNNSRGSRRKDPVFAESP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GTSVKITAESNSAGEKNLRSRKAQGSVNYNESKGSETKRIKSSAEKSVRKQKSNACFIGEPIDTEEAQQQWQWRYELKNR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KTQRQGWKLNSGEEDEIILNVECHYAQAKVAGFIFNIGDCAFVKGEGKKKHIGRILEFFKTTEGEDYFRVQWFFRAEDTV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LQGAASFHDPKRVFYSTLENDNLLDCIVSKVNVVELPTRHDLNKKDVPPAHFYYDMEYCVDYSTFRTLHNVKSSVSPSLV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DVSYKPITTYPLEVSPSCEPMKVELSLLDLYAGCGGMSMGLCLGTKLSGLNLVTKWAVDFNKAACDSLKLNHPQTHVRNE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GVENFLELLKRWEKLIKSYGCSDIKTSSNIELDDRDEGENNDDSQSGSNASSGEYEVLRFVDICYGDPNNDGKSGLHFKV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RWKGYGPSEDTWEPIENLKNCGDSIKDFVRRGQQLKILPLPGDVDMICGGPPCQGISGYNRHRNTDDPLSDEKNRQIIIF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DVVEFLRPKYVLMENVADILRFDKASLGRYALSRLVHMRYQARLGTMAAGCYGLPQFRLRVFFWGALPSERLPPFPLPS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HDVIVKYWPSPEFERNTVAYEEGQPRDLEEALVLRDAISDMPAVTWHETREERPYEMPPETEFQKYIRLSKHEILSCTST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GVKETKEPVLSDHRPCQLNEDDYLRVCLVPRRKGANFRDLPGVIVGGDNVARRDTKDPKVLPNGKPMVPDCAFNFEHGKS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KRPFARLWWDETVATLVTFPNHRAQAILHPEQDRVLTIREYARLQGFPDFYRFTGTLKERYCQVGNAVAVPVGRALGYAL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GLAYQRLAGNEPLIKLPSNFSFLTPPIDDIVVLQT*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Sl_CMT3_Solyc01g006100.2.1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SSKRKASPADSSSDSSKRHALEVVKTVDIASDEVAEGFRDDDEFVEDRDIVCDSSIGESSGQKEVRRVAVRANEEQEGEFYGEIVLDSEARKKWPHRYILKDNVNINSASMSLNCQHDSDELIQAKCHFAQALVDNVIYKLGDDAYVKAAEDEDDYICKIVEFFQGVDDMKYFTAQWFYRAKDTVIKAHDQFIDKKRVFLSDIKDHNPLDCLVKKIKIVPISSNVSLQFKESLRLECDYYYDMKYLVPFSSFISLPSDVLSPDSESNSTISSDGDVVEVKEQKQEKKLLDLYSGCGGMSTGLCLGADVCDVKLVTKPSNTPTHPLLKVGDANVEDDDEGADDDDGGSGDEDEGEIFEVEEILEVCYGDPKEIKKPGLYFKVRWKGYGPDEDTWEPIEGLDGCQNKIKDFVTDGFKRSVLPLPGQVDVVCGGPPCQGISGFNRFRNSANPLQDPKNKQLEVFMSIVEFLKPRFVLMENVVDLLRFAHGYLGRYALSRLVGMNYQARMGMMVAGAYGLPQFRMRVFMWGALPSEKLPQYPLPTHNVIVRGGIPTEFELNAVDFEEGLKVKLKRELLLEDALSDLPPVENNEPRDEMPYIDEPKSVFQRFIRSRRDGTLGTVLYDHRPLQLNEDDYQRVTQIPKQKGANFRDLPGVRVRADNVVEWDPDMERVKLPSGKPLVPDYAMTFVRGTSQKPFGRLWWDEIVSTVVTRAEPHNQAILHPVQDRVLTIRENARLQGFPDYYKLTGPIKERYIQVGNAVAVPVARALGYSLALALKGLSRDQPLLTLPPNFPCLEELVSNDESLDKV*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Sl_CMT2_Solyc12g100330.1.1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PSKRKSSPATKPESSSGSRKSKRLVVERPDPVVAQPSDSDFEPEPVLSSKKKSTRRTTAESSVVACQSESNNKKLKKPTVEKAESGVASPADRDFVSESDSETPSKKSTRRAAVKVEPLVDSVAGSDFVEEEEVDGMELGSLKKSLSISPSKRKPKRAEKVKDEECVLAGDPVPDAEARLKWPHRYNKGKENGTKSLNGQDDPDQLIQAKCHFSRADVDGQIYYLEDDAHVKAADGEDDYICKIVEFFEAVDGVQYFTAQWFYRAKDTVIKSHDQFIDKKRVFLSEIKDDNPLDCLVTKLKIVPVPSNATSQFKENVKSNCDFYYDMKYLLPYSSFISLPPDTTSPVSSSSTISSDIDAGEVKEHNLEKKLLDLYSGCGAMSTGLCLGANSKGVKLVTKWAVDLNKHACDSLRLNHPETQVRNEYASDFLSLLKEWVQLCVSCSLIKGSVPPHPHLKVTDEVDEDEENDDEGEDSGDDKEGEIFEVEELLEVCYGDPKENNKPGLYFKVRWRGYGPEEDTWEPIDGLSDCPKKISEFVVKGFKANLLPLPGDVDVVCGGPPCQGISGFNRFRNKENPMQDPKNKQLDVYMDIVDFLKPRFVLMENVVDLVKFSNGFLGRYALSRLVGMNYQARMGMMAAGAYGLPQFRMRVFMFGALSSEKLPQYPLPTHKVIVRGVIPVEFESNTVAYDSVRDLELKKELFLGDALSDLPLVENNEPRDEMPYTDEPKSDFQHFIRMGRDGLLGSVLYDHRPLQLNEDDHQRVCQIPKRKGANFRDLPGVRVRPDNKVEWDPDVERVKLPSGKPLVPDYAMSFVGGSSSKPFGRLWWDETVPTVVTRAEPHNQTIVHPLQDRVLTIRENARLQGFPDYYKLIGPIKERYMQVGNAVAVPVARALGYSLAMSIKGLSGETPLFTLPKNFPSHEDQNCNEVSQ*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Sl_Dnmt2_Solyc08g067070.2.1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ESEVSRSPWRVLEFYSGIGGLRYSLLKAAVDATVVEAFDINDVANDVYQHNFGHRPFQGNIQTLNAADLDGYNADAWLLSPPCQPYTRQGLQKGSSDARASSFLKILELVPQLLRPPSYLFVENVVGFETSDTHAILVDILEKNNFVTQEFILSPLQFGLPYSRPRYYCLAKRKPLSFEVPEFNNQLLRTPGPLLGQTESTMEKEQLLSPEYWDELLQACHPVDDFLVFKTFGNRKDSSTYSFHANDSVKSDRLDEENDVCFVPSSLIERWGSAMDIVYPHSKRCCCFTKSYYRYVKGTGSLLATAEATFQEKPENRMPSLQDLSLRYFTPREVANLHSFPEDFQFPQHISLRQRYAMLGNSLSVGVVAPLLQYLFINHS*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Zm_CMT1_GRMZM2G025592_AFW59438.1</w:t>
      </w:r>
    </w:p>
    <w:p w:rsidR="001E1833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APSSPSPAAPTRVSGRKRAAKAEEIHQNKEEEEEEEEVVAASSAKRSRKAASSGKKPKSPPKQAKPGRKKKGDAEMKEPVEDDVCAEEPDEEELAMGEEEAEEQAMREEVVAVAAGSPGKKRVGRRNAAAAAGDHEPEFIGSPVAADEARSNWPKRYGRSTAAKKPDEEEELKARCHYRSAKVDNVVYCLGDDVYVKAGENEADYIGRITEFFEGTDQCHYFTCRWFFRAEDTVINSLVSISVDGHKHDPRRVFLSEEKNDNVLDCIISKVKIVHVDPNMDPKAKAQLIESCDLYYDMSYSVAYSTFANISSENGQSDSDTASGISSDDVDLETSSSMPTRTATLLDLYSGCGGMSTGLCLGAALSGLKLETRWAVDFNSFACQSLKYNHPQTEVRNEKADEFLALLKEWAVLCKKYVQDVDSNLASSEDQADEDSPLDKDEFVVEKLVGICYGGSDRENGIYFKVQWEGYGPEEDTWEPIDNLSDCPQKIRDFVQEGHKRKILPLPGDVDVICGGPPCQGISGFNRYRNRDEPLKDEKNKQMVTFMDIVAYLKPKYVL</w:t>
      </w:r>
      <w:r w:rsidRPr="00983288">
        <w:rPr>
          <w:rFonts w:ascii="Courier New" w:eastAsia="Times New Roman" w:hAnsi="Courier New" w:cs="Courier New"/>
          <w:sz w:val="20"/>
          <w:szCs w:val="20"/>
        </w:rPr>
        <w:lastRenderedPageBreak/>
        <w:t>MENVVDILKFADGYLGKYALSCLVAMKYQARLGMMVAGCYGLPQFRMRVFLWGALSSMVLPKYPLPTYDVVVRGGAPNAFSQCMVAYDETQKPSLKKALLLGDAISDLPKVQNHQPNDVMEYGGSPKTEFQRYIRLSRKDMLDWSFGEGAGPDEGKLLDHQPLRLNNDDYERVQQIPVKKGANFRDLKGVRVGANNIVEWDPEIERVKLSSGKPLVPDYAMSFIKGKSLKPFGRLWWDETVPTVVTRAEPHNQVIIHPTQARVLTIRENARLQGFPDYYRLFGPIKEKYIQVGNAVAVPVARALGYCLGQAYLGESEGSDPLYQLPPSFTSVGGRTAGQARASPVGTPAGEVVEQ</w:t>
      </w:r>
    </w:p>
    <w:p w:rsidR="00280B8F" w:rsidRPr="00983288" w:rsidRDefault="00280B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Zm_CMT2_GRMZM2G005310_DAA36033.1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APSSPSSARPTRASGRKRSAMAEEIHQNQEEEEEVVAASTAKRRRKAASSGKKPKPTPKQAKPAVAGMKKKGETEKTEPVVDDVCAEEPDEEELAMGEEEAEAEEQAMQEVVAAVAAGSPGKKRVGRRSAAASGDHVPEFIGSPVAAAEAHSNWPKRYERSTAANKPEEDDELKARCHYRSAKVDNIVYCLGDDVYVKAGENEADYIGRITEFFEGTDRCHYFTCRWFFRAEDTVINSLVSINVDGHKHDPRRVFLSEEKNDNVLDCIISKVKIVHVDPNMDPKAKAQLIEHCDLYYDMSYSVAYSTFANISSENGQSGSETASGISSDDAGLETSSNMPERTATLLDLYSGCGGMSTGLCLGAALSGLKLETRWAVDLNSFACQSLKYNHPQTEVRNEKADEFLALLKEWAVLCEKYVHQDVDSNLAGSEDQEDADTLDKDEFVVQKLIGIRYDGTGRKKGVYFKVQWEGYGPEEDTWEPIDNLSDCPLKIREFVQEGRKRKILPLPGDVDVICGGPPCQGISGFNRFRNRDEPLKDEKNKQMVTFMDIVAYLKPKYVLMENVVDILKFADGYLGKYALSCLVAMKYQARLGMMVAGCYGLPQFRMRVFLWGALSSMVLPKYPLPTYDVVVRGGAPNAFSQCMVAYDETQRPSLKKALLLGDAFSDLPKVENHQPNDVMEYGGSPKTEFQRYIRLGRKDMLDWSFGEEAGPDEGKLLDHQPLRLNNDDYERVKQIPVKKGANFRDLKGVKVGANNVVEWDPEVERVYLSSGKPLVPDYAMSFIKGKSLKPFGRLWWDETVPTVVTRAEPHNQVILHPTQARVLTIRENARLQGFPDYYRLFGPIKEK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Zm_DRM2_GRMZM2G137366_DAA42884.1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AHWVSDSDGSDNFEWDSDGNGEEPANFNAAGAGSSALRSTNTDAPGPSTRVANGNGKAGPSASLVQKYMDMGFTEEIVRKAMKDNGDNGADSLVELLLTYQELGNDLKVDNGFASGCAPQTVDDSDDDDILENWDDEDADGGRSTRVANSIDDSEDEDFLNEMSQKDKKVDSLVKMGFPEDEAALAITRCGQDASISVLVDSIYASQTAGDGYCGNLSDYEGNSNGGRNKGRFMDGNKKKRKRYGGQAQGNRGPLDGSCEEPMPLPNPMVGFNLPDHWTRPVDRSLPTQAIGPPYFYYENVALAPKGVWTTISRFLYDIQPEFVDSKYFCAAARKRGYIHNLPLERRSPLLPLPPKTIFEAFPRTKRWWPSWDPRRQFNCLQTCTSSAKLLERIRVTLANSSDPPPPLVQKFVLEECRKWNLAWVGLNKVAPLEPDEMEFLLGFPKDHTRGISRTERYRSLGNSFQVDTVAYHLSVLKDRYPQGMNVLSLFTGIGGAEVALHRLGIRMNTVVSVEKSEVNRTILKSWWDQTQTGTLIEINDVQTLTADRIEAYIRRIGGFDLVIGGSPCNNLAGSNRHHRDGLEGEHSSLFYHYFRILDSVKSIMERL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Zm_DRM2_GRMZM2G065599_AFW82704.1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EKTLSLLQMGFTEEEVSSAIDNFDQRATVQELADSILARRIANSIEQKEIKVESDFLDEAETDYSSYQPSYSDVSYYDDDNNNTRVKRAKHIFIDDIGASSSHLGDPWSMGQRAGTNDMSVKVELEAMTPGRRANVQGDLAKPPFFLYGNVVEVPKDTWHQLKQFLYNVEPEFVNSQSFSALTRREGYIHNLPVEKRSVVVPKSPMTIEEALPFTRQWWPSWDTRKHISVITTEAAGIEQTCERLGGMVRESRGVLSQARQMQIIHQCRVSNLIWVGRDRLGPLEPRQVEKILGYPYNHTNLFELNQPDRLAAMKYAFQTDTLSYLLSVLKGKYQDGIRVLSIYSGIGGAEVALHRLGIPLKCVISVEESEVNRKILRRWWLKTEQTGVLRQHAGIWKLKTHVIEDLVKEFGGFDLIIGGNYTSCKGGTTVNTTMGMDSNRFYEYNRVVKRVRTAVGLS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&gt;Fa_MET1a_ACQ91178.1</w:t>
      </w:r>
    </w:p>
    <w:p w:rsidR="001E1833" w:rsidRPr="00983288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GSIAAADDAAAAAAATAPLNDAESAPSALSSGTTKKKGRKATQKEAPAGGRGRKRNVPPTGEEQSQSRKMPKRAAACKDFKERSVRVSEKSAFIESKEEQVVPDESLAVVMTCGKDPDDEKPNRRLTQFILHNEDGVAQPLEMVQHGDLFITGTLLPLDASSDNGKGKGKEKGIICEGFGRIEAWDISGYDEGHPIIWLTTDVADYCCVKPASSYKKHYDNFCEKARACIEVYKVLSKCNSDCSLDELLAGIARSMSGNKFFSGSASIKEFIISQGVFIYNQLEGLEESSKKNDRVLAQLPVLAALRQECIKQGYYVTSNPAASSGTLKIASDGGNSSSKVETEEDEDAKLARLIQEEEYFKSMKQKKRQGVTSMSKKFYIKINEDEIANDYPEPAYYKTAIEETDEFIVVDSEDGDLPTHMLHNWCLYNSDSRLISLELLPMKACADIDVTIFGSGVMSEDDGSCGFDLDSIQSSSSGSVAPVAEDAYGMPVYLSSIKEWVIEWGASMIPVSIRTELAWYRLGKPSKQYAKWYAPILKTARVGRSIITMLKAESRVARLSFADVIKRLSEFPNSNGGYISSDPASVERYVVVHGPILLQLFTEFPDGKIKTCPFVHGLRDKMEKRHHTKWEVNKKILQKSESNLNPRASMGPVVSKRKAMQATTTKLINRIWGEYYSNYSPENSSLVETCEKIEEDEADEEVQEDLEEDDAEENSSVVKEAQRPSPILRKIKSSSSSKKGFVDEEPVGKTSSGEALYKHAVLRGEEISVGGAVMVEVDGSDELPVIYFVEYMYESSDGEKMLHGRMMQRGSDTVLGNTANEREVFLTNECINLALKDVKQTVVVGIKSMPWGHKHQKENADAERIDRANAEERKKKGLPTEYYCKSLYCPEKGAFLSLSCDTIGLGSGFCFSCKANEEEKAKEVFEVNSSKTGFIYSGVEYSVHDYVYVSPYHFSVQTIETELFKAGRNLGLKPFVVCQVLGIITKGSKQSEMKSTQVKVRRFFRPEDISVEKAYCSDVREVYYSEELHILPVDSIEGKCEVRRRSDLPECNAPALFQHIFFCEHLYDPSNGSLKQLPANIRVKYSTVGGDTESRKRKGKCKEGEDVPEVEQQRVDSEHMRLATLDIFAGCGGLSEGLHQAGVSITKWAIEYEEPAGQAFQLNHPESKVFINNCNVILKAVMDKCGDTDDCISTTDANDLASALDEKEKSDLPLPGQVDFINGGPPCQGFSGMNRFNTSTWSKVQCEMILAFLSFADYFRPKYFLLENVRNFVAFNKGQTFRLTLASLLEMGYQVRFGILEAGAYGVSQSRKRAFIWAAAPDEILPEWPEPMHVFGVPELKINLSSNSYYAAVRSTASGAPFRPITVRDTIGDLPAVGNGASKVNMEYESDPVSWFQKKIRGNMAVLTDHISKEMNELNLIRCKRIPKRPGADWKDLPEEKVKLSTGQLVDLIPWCLPNTAKRHNQWKGLFGRLDWEGNFPTSITDPQPMGKVGMCFHPDQDRIITVRECARSQGFPDSYQFYGNTLHKHRQIGNAVPPTLAYALGRKLKEAIDSKKRSSSQE</w:t>
      </w:r>
    </w:p>
    <w:p w:rsidR="001E1833" w:rsidRPr="00983288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Pr="00983288" w:rsidRDefault="00983288">
      <w:pPr>
        <w:pStyle w:val="PreformattatoHTML"/>
      </w:pPr>
      <w:r w:rsidRPr="00983288">
        <w:t>&gt;Fa_MET1b_ACQ91179.1</w:t>
      </w:r>
    </w:p>
    <w:p w:rsidR="001E1833" w:rsidRDefault="009832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83288">
        <w:rPr>
          <w:rFonts w:ascii="Courier New" w:eastAsia="Times New Roman" w:hAnsi="Courier New" w:cs="Courier New"/>
          <w:sz w:val="20"/>
          <w:szCs w:val="20"/>
        </w:rPr>
        <w:t>MGSIAAADEAATAPLNDAESAPSAPSSGTTKKKGTQKEAPAGGRGRKRNAPPTGEGQSQSRKMPKRAAACKDFKERSVRVSEKSAFIESKEEQVVPDESLAVVMTCGKDPDDEKPNRRLTQFILHNEDGVVHPLEMVQHGDLFITGTLLPLDASSDNGKGKGKEKGVICEGFGRIEAWDISGYDEGNPIIWLTTDVADYCCVKPASSYKKHYDNFCEKARACIEVYKVLSKCNSDCSLDE</w:t>
      </w:r>
      <w:r w:rsidRPr="00983288">
        <w:rPr>
          <w:rFonts w:ascii="Courier New" w:eastAsia="Times New Roman" w:hAnsi="Courier New" w:cs="Courier New"/>
          <w:sz w:val="20"/>
          <w:szCs w:val="20"/>
        </w:rPr>
        <w:lastRenderedPageBreak/>
        <w:t>LLAGIARSMSGNKFFSGSASIKEFIISQGVFIYNQLEGLEESSKKNDRVLAQLPVLAALRQECIKQGYYVTSNPAASSGTLKIASDGGNSSSKVETEEDEDAKLARLIQEEEYFKSMKQKKRQGVTSMSKKFYIKINEDEIANDYPEPAYYKTAIEETDEFIVVDSEDGDLPTHMLHNWCLYNSDSRLISLELLPMKACADIDVTIFGSGVMSEDDGSCGFDLDSIQSSSSGSVAPVAEDAYGMPVYLSSIKEWVIEWGASMISVSIRTELAWYRLGKPSKQYAKWYAPILKTARVGRSIITMLKAESRVARLSFADAIKRLSEFPNSNGGYISSDPASVERYVVVHGPILLQLFTEFPDGKIKTCPFVHGLRDKMEKRHHTKWEVNKKILQKSESNLNPRASMGPVVSKRKAMQATTTKLINRIWGEYYSNYSPENSSLVETCEKIEEDEADEEVQEDLEEDDAEENSSVVKEAQRPSPILRKIKSSSSSKKGFVDEEPVGKTSSGEALYKHAVLRGEEISVGGAVMVEVDGSDELPVIYFVEYMYESSDGEKMLHGRMMQRGSDTVLGNTANEREVFLTNECINLALKDVKQTVVVGIKSMPWGHKHQKENADAERIDRANAEERKKKGLPTEYYCKSLYCPEKGAFLSLSCDTIGLGSGFCFSCKANEEEKAKEVFEVNSSKTGFIYSGVEYSVHDYVYVSPYHFSVQTIETELFKAGRNLGLKPFVVCQVLGIITKGSKQSEMKSTQVKVRRFFRPEDISVEKAYCSDVREVYYSEELHILPVDSIEGKCEVRRRSDLPECNAPALFQHIFFCEHLYDPSNGSLKQLPANIRVKYSTVGGDTESRKRKGKCKEGEDVPEVEQQRVDSEHMRLATLDIFAGCGGLSEGLHQAGVSITKWAIEYEEPAGQAFQLNHPESKVFINNCNVILKAVMDKCGDTDDCISTTDANDLASALDEKEKSDLPLPGQVDFINGGPPCQGFSGMNRFNTSTWSKVQCEMILAFLSFADYFRPKYFLLENVRNFVAFNKGQTFRLTLASLLEMGYQVRFGILEAGAYGVSQSRKRAFIWAAAPDEILPEWPEPMHVFGVPELKINLSSNSYYAAVRSTASGAPFRPITVRDTIGDLPAVGNGASKVNIEYESDPVSWFQKKIRGNMAVLTDHISKEMNELNLIRCKRIPKRPGADWKDLPEEKVKLSTGQLVDLIPWCLPNTAKRHNQWKGLFGRLDWEGNFPTSITDPQPMGKVGMCFHPDQDRIITVRECARSQGFPDSYQFYGNTLHKHRQIGNAVPPTLAYALGRKLKEAVDSKKRSSSQE</w:t>
      </w:r>
    </w:p>
    <w:p w:rsidR="002D3837" w:rsidRDefault="002D3837">
      <w:pPr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br w:type="page"/>
      </w:r>
    </w:p>
    <w:p w:rsidR="002D3837" w:rsidRPr="002D3837" w:rsidRDefault="002D3837" w:rsidP="002D383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D3837">
        <w:rPr>
          <w:rFonts w:ascii="Times New Roman" w:hAnsi="Times New Roman" w:cs="Times New Roman"/>
          <w:b/>
          <w:sz w:val="20"/>
          <w:szCs w:val="20"/>
        </w:rPr>
        <w:lastRenderedPageBreak/>
        <w:t>Supplementary File S2</w:t>
      </w:r>
    </w:p>
    <w:p w:rsidR="002D3837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CcDemethylase-like3</w:t>
      </w: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DLKSEFGYFESFYNGFENQKHHQVDLDSAGYVAAADAAHRLMESLTSSNFSSNDCISISIDFHERLEPIVGLIREEVSPMKLSNDDEDKLVGEKQAMTKMQQVKKFRPKVMTPKPITPSPSSSSSRGHTSVKSSCRRALDFDAQTKTMLIYTKGGHCFTRSVNKYMEGRLECNDKEEDMNEQEEELFRQRALSFITSMRHVQGNRGFMGWKGSVVDSVVGVFLTQNAPDNLSSSAFMCLAAKYLIEDPKEGISKHALDWNAVRCAQPYEISHVIQERGMNNRIAARIQVTFLDSIYNHKSGLLDDLEWLRKAKPEKTMEFFSKIYGLGIKSMDCLRLLTLRQHAFPVDRHVARIVVRLGWVPVEKLPDGVLIHELEEYPMMEAVQDYLSQRLSNLDVDTLYELHYQMITFGKVFCTKKKPNCNSCPLKKECKHFASAFGRFPPQGEFKTFVPRTPTPGQSSSRVQVILEEDIEDLCKVHPVIKVMKNAAGKGKEEEEVVVGRFLVPCRTATRGSFPLDGTFFQINEVFADDESCKKPVVVSRNLLSDLTIKTLFCGTSISAIFQVAAVSIDLVPLVTASHELRLCRLPRVAASHELRLCRLPRVAASQSAVSISPPSYYSFLLLLVPPSASFRLLPVGRSSLDNS</w:t>
      </w:r>
    </w:p>
    <w:p w:rsidR="002D3837" w:rsidRPr="00B04718" w:rsidRDefault="002D3837" w:rsidP="002D3837">
      <w:pPr>
        <w:tabs>
          <w:tab w:val="left" w:pos="273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ab/>
      </w: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CcDemethylase-like4</w:t>
      </w: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GEEGESSSSRQVYPPEVAYAPATPAKPDRSDWGPIGIDWLKNQFDEVIFEETSAKKSISCWEGNSVSTSHIYDLSGFSMDDVETWNSISCRDLLALADATIRRGSDDGDHDRSDGLDFDNRSNCIDTQQYGWLNLGNYSPDLNLPPEMVMKPLVSTGLSTQITPGTPDQARRAEHKQMGSDIVAKVVADNNKERYNLDEQPQVQVLVEQLQGDVSTIVEANQDFEKGLTAETNLNETPQPKQRRRKHRPKVVREGQQKKAKQSATPQKPDGSSTGKRKYVRKKGVEKSPATPAVEEGSGTIDPSSDQQNKKSCRKKINFDETEKGNEVTVETAEVNITVDKTCSMNQVVETILESQSASPITPSKTELPIKDAKHTYRKVKCRINFLQETHDKRPSSVSSPNESNCSTSASFNKGEAQGSKMELSSKIVGMELWDENAIGVGCNLSKFTNDCSGGKQGMHLPANKKKRIEKCRSSITSGAISSVCSAQSSDCSFLAEQNASKAPQMSKDYVLKDDQQPYKQAFGHLENSKKKRRSKALSLIPDLALFPGIVEGRHWQTPKEGSRYEVAYQQQTYTEAHAADFHVSIATKKRMKKNAKLPSLYQDHLRFTKGCIDSLINQFERLDINSQMAEEGRDALIPYLSRYNEKNALVLYQERGLVPFEGLFNPVKRRKPRPKVDLDEETSRVWTLLLENINSQGIDGTDEDKAKWWEEERRVFRGRADSFIARMHLVQGDRRFSRWKGSVLDSVIGVFLTQNVSDHLSSSAFMALAARYPLKSKSSSEPLHDDESILSVKEPCQVDQDETITWHEKLNQPSGDHGPMMLQDIDLCEEKEVVNSNKFPKNSGCVDLNVSSEGEVPELAEKDLAMYKESVVDQIENDDIASSQNSANMSPSSVQSSVAHTTERLGSCSKEEQKDMSKATIFGGYTSFVELLHMQGTTTVHETYSQQQAEESSNKKIGQDELESVAYLEEQNDGISPHSNSSRALEVETFELREERNITQKKSQEEFASEESGLSAESASQAMVQLVKTTSSQEASKSCNTCHIRLQERSRSRCKMIAVNPNINTEQHTEDNNCEVQEVIAIANVSADNSKATESNNILKASGETAHKVVEINSVDHGTHQIVNGMDEGSSKVKRQKSGKVKQKIEWDNLRLHAEVTEKRERTPNTSDSLDYEAVRTADVNEVADTIKERGMNNVLAARIKDLLDRLVEDHGSIDLEWLRDVPPDKAKEYLLSFRGLGLKSVECVRLLTLHHLAFPVDTNVGRIAVRLGWVPLQPLPESLQLHLLELYPVLESIQKYLWPRLCKLDQRTLYELHYQMITFGKVFCTKSKPNCNACPMRGECRHFASAFASARLGLPAPEERMASLTENRTGQSSIGLIEQCHITLPSASEQWQQLSDIQNCNSGIEEPATPGSTVEVPATSGPIVEVPATSGTIVEVPATSGPIVEVPATPGPIVEVPETPGPIIEVPATPEPEPIQEEFDIEDFCEDSEEIPMIKLNIEEFTQNLQTYMEKHMVLGEGDMSKALVALTSEAASIPTPKLKNVSQLRTEHQVYELPDSHPLLEGLDTREPDDPCSYLLAIWTPGETADSIQPPEGQCCSQESGTLCSEETCFFCNSTREANSQTVRGTLLIPCRTAMRGSFPLNGTYFQVNEVFADHESSLNPIDVPRSWLWNLPRRTVYFGTSIPTIFKGLTTEDIQYCFWRDVDAVSVVNPRYKWQDNHVQTAAADIQILQKTLSSWPEWHDS</w:t>
      </w: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CcDemethylase-like2</w:t>
      </w: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NFERGFPIPRHGNEDSRSSVTHGIPVPPESGIEHHHGSWTATSGGSGTVGGGDARATPRRPIPMDNGTVHGSESWNTINLEQPTPMGNGVTEDRNPTLERTILQRSGIARNANDWKSVIPGNLFPHRNGIGQSRNSWSPATPEKIVNQRSNTENGLESENWQDLIGMYTGLLKEDTVDKNGVLEDINPTPSKVRDYGNQNWVASNNKNATHRSSPSPYWNHTSNQASTTSDPYLKTNDPANWNSNLLATLVGSQNSSTHTSSANKAQTNGIHHISNRSAVPNSANQVESNSMRSTSWTSMLGSQRTMRFTSNNLINDAHNTEDGFPVAYQPGYKPNSPPRSAASSIIDSFPFAPITPDNQGKHMHSQRVPENGNFRVEGTSTPAKDSRENQTVSREDAENLYNELLQTIGDSPPSAISTTQKELGVPENTDEQGIDLNKTPQQKTPTRRKKHRPKVIREGKPKRTPKPKDPSDGTSNETRVKRKYVRKKGINILETQGDDVTKNIPVASVGKRKYVRKKGLEKFGDEQQSRMDDVATSVVGIPAKSCKKQLNFDLDPVAQDESYGIRSSQQGIDVNVETPARSCKKQLKFDLEPVAQDKGYGIRSSQEGININVNPQDIGQERRINSILERPAIEIAQQNISMQSGNQYELNVPITPLANTKHHALNMLARNMTIKNSIPEHDRRGNLYNKVNQRFHGEGIENLVLQADMVSTNLERVREPNLMSTPQSLASKGMLNLDERRGIKRQSPEQMCLNANTMDSLLLYQKLLLGVAHRAYDRNNLSSILLENSKKTKMQSEFQTLVSSEPSCIIPHKPRQETRQINGIYGNGSAMHLLTSSTEGVNPYKTMHVGGNVINGQFRPPMAATHYLQKHQVFSGMQHHPLRSVPERSQRYIQGHDIGSKTAIMSWNLPPPTPSKETSRYAVTAYPATSLEKRQTAKPNSYNQRLNGLNQMFQHHRNDPLKGYQQPTTVARGRPRKQKPELSVDDITYRLEGLHIYDGNKKEQHELVLYRGSNALIPFEPIKKRIPRPKVDLDPETDRLWRLLMGKEGSEGAETLENGKEKWWEEERRVFRGRADSFIARMHLVQGDRRFSRWKGSVVDSVIGVFLTQNVSDHLSSSAFMSLAAKFPPKLSTTKETCCQDGACEEPIEVAEPNGITKCHEKIKQPVPDQSFFVSSKPSEDMTHQISSTRGAANKQSGISEEEVILSQDSFDSSTTQTVDEIRSSSGSNSEADDVTTGFETSKQSDPPVNLIQEKDHSCHDNWSTLIDEPKASIHHLPKEPECSMQLPRMNGVDLNSSSSFIPANSLQQESFVSSGQYQMSATPGPQKAGLLHFGVLGKESTSSLPSSNSEITEACHTSNVTCSENETPKFAGSSQGQYNLPSSHPVHQENFQPEPPVCSSQILNTNHPQVGEFFKETTRHGETLAKGKNGAQKQDTPMFEGIPSLVDKQICFENTVPEAKAKEQNHSSHEPPSGAGTNMSKAQKRKAEDERNRAFDWDSLRKEALSNGEKGERSKDATDSLDYEALRRAHVSEISDAIRERGMNNLLADRIKDFLNRLVRDHGKIDLEWLRDAPPDKAKDYLLSVRGLGLKSVECVRLLTLHHLAFPVDTNVGRIAVRLGWVPLQPLPESLQLHLLEMYPVLESIQKYLWPRLCKLDQLTLYELHYQMITFGKVFCTKSKPNCNACPMRAECRHFASAFASARLALPGPEEKRIVTSDAPVATDPIPPMVIRPMPLPQAENGFDKSERSFGRNCEPIIEEPTTPEPEAAELSISDIEDQYYEDSDEIPSIKLNMEEFTTNLQNIMQDSMELQDDMSKALVALNPNAASIPTPKLKDVSRLRTEHQVYELPDSHRLLEGLDKREPDDPSPYLLAIWTPGETANSVQPPERECSAQQSGKLCDRTTCFSCNNIKEANSQ</w:t>
      </w:r>
      <w:r w:rsidRPr="00B04718">
        <w:rPr>
          <w:rFonts w:ascii="Courier New" w:hAnsi="Courier New" w:cs="Courier New"/>
          <w:sz w:val="20"/>
          <w:szCs w:val="20"/>
        </w:rPr>
        <w:lastRenderedPageBreak/>
        <w:t>VVRGTILIPCRTAMRGSFPLNGTYFQVNEMFADHASSMNPIDVPRTWIWNLPRRTVYFGTSVSTIFKGLTTGGIQYCFWKGFVCVRGFDRKTRAPRPLMARLHFPASKI</w:t>
      </w: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CcDemethylase-like5</w:t>
      </w: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NFENGPDNRFNKATFGIGTRSFGLEDAVFERNTGGMYDGRFLMNNMWNTIPCSDLLALADAAITTKSEVNMHFQNRNQNQNHEDRQHERTRYLFDLNSPPIATDPQLITGISSQLSPVTPKITRRVDHRQVVSDIINLDEDGSTDEAADKQDNERSDPEQPQLILEQSQDTISMQLEEVNGDFEEELSDDFNPKKTPQPKQRRRKHRPKVVIESKPKSAKKSTPPQPDGSSTGKRKYVRKIMSERSTETPTSEASLPKTRNSCRRKINFEEEQNLHTELQGIKKKTEIELMCDKEFLTDQMTMLSPITPNKSELRHERLAKDVNPMSMRAKRNLSFSRKAHDNDSNCSTSGCFNEDGQETRGSKRECSGDENGLGNRCNNSLEAYLSMITNFPAIYKKKRTEKCQSSVTFRAVSSIWSPEYNNRSFPETSTVYGLNFQQSYKHMLAFGHVESFRKKRSKGVKRMRDLASFAGMIEGKKSASKALCQHHTCMEALSADFSASIATKKRTKRKYIVPSSSNPYDIDALINQFESMSLNNRMVEQDQHALVPYSTRYREKNALVLYKQDKSVVPFEGSYQLRRRKPRPKVDLDDETSRVWRLLLEDINSKGIDGTDEDKEKWWEEERNVFSGRAASFIARMHLVQDSVIGVFLTQNVSDHLSSSAFMNLAARYPLKSKSSNEPLQDDKSSISVKEPCQLDLEETIRWHEGNSNQQPAQDHGSIMLQDADSYEEKEVVNSNERSVRLKDILSGEVLEISRNDSGILESFTQENRGVDDLVSPQNSVDTCPNSVQSSIVDTAERLGSWLVRNSQSEPLDASKPIISEMFTSFASTKLHEVYSQEQAHKPSNKRIGQDKLGSINNSPEQNEGISHDHITSGLRIPPKDHELQTAHGSAALEAEYIELREERIIIDNKPEEKCASEQSEISAESASQATVEMVRTRSFQETPISCNTLQSRTISENSIIVTNQHAHENNCNAQKALDIENCSAEISEVTESNNMTDNSRETAHKIVESNSNEHGNLQTTASGINEGSAEVKKGKTRKAKKIKPNWDSLRIGAQVNHKRETTPNTKDSLDYEAVRCADVNEIADTIKDRGMNNMLAERIKDFLNRLVRDHGSIDLEWLRDVPPDKAKEYLLSFRGLGLKSVECVRLLTLHHLAFPVDTNVGRIAVRLGWVPLQPLPESLQLHLLELYELHYQMITFGKVFCTKNKPNCNACPMRGECRHFASAFASARLALPAPEERSIVSATENKIPDQSPTRITSQLHLTLPLDNHCLHQQSQVQNHDPVIEEPATPEPIVEVPATPEPEKIQQESDIEDFCEDPEEIPMIKLNMEAFTQNLQTYMENNMELAEGDMSRALVALASEAASIPAPKLKNVSQLRTEHQVYELPDSHPLLEGLDKREPDDPCSYLLAIWTPGETAESIQPPGVRCSSEESGTLCHKETCFSCNSIREANSQTIRGTLLVFADHDSSLNPIDVPRSWLWNLPRRTVYFGTSIPTIFKGLTTEGIQYCFWRGFVCVRGFDQKTRAPRPLMARLHFPASKLRRSKGMADET</w:t>
      </w: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CcDemethylase-like1</w:t>
      </w: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VKMVKGRGITLFIVASSDPPAASSSSSFSSPFSRSRSFSLLSISYLCSIVLTGNAIVTSTFLSSSHLDLHQFYQTSPKTLANCSKAKGEMTEPEFGSWRMTPVRSTLIGNGIVGQRDSCTTTHQENGIVVNGEIWNSAMPTKSFPQGNGNGNGTSSWTPVTPGKPVPQRSIPQNQVETENWEDLVEIYQDLLKEETLTLNKVVAQSLYPTPPPSTVGNIGNQHQVASTPNRNLNSTPIPNLNHGSYQPSTSFTYFPSEDPANWDSSSLLAAIVRPKKSSASLNIAQNTSLHASNRTSLPNTSTQVGSNSISVEPDAASSEITGPLAFAPITPDTRQKHTDSQWVLAKDRHESQRNEDGDNHYNEQLHTIGDSTSSAVSTTQKEHLVSEEGDELGIDLNKTPQQKTPARRKKHRPKVIREGKPKKTATPKDPKNTPPNETRVKRKYVRKKDVNVSETPQRNGVEISQNGVPRSSGKRKYVRKKGVENSDVQQKTRVEEATAPVVETPAKSCKKQLNFDLEIVARDGRQDINLNASPRDIEQERRINGILERSAMNVVQNNRYAGVGTHQKISTNHMQAGTQNMALPELLNVPSTPMAKARDVALNVLAQHLTMKNPITVRDVWRNGYNQVGQQQVSPNLEPSGRMVNFDERRGIKRQSFEQMDPHSLNAMDSLIMYQKLLLDRTDASNNLASIILESHKKTKTQSDHLQALVSSTPPLEDNLRGESRQINGVYGNAPASLQLLNSCTGRVEPSYKVMNAGGGNINGRQFQPPRAATQNLQKHMVTSGMQPIAERLQRPTPGHGVNPVTAMISWNRPPATPPKDYSRSALVTYPSPLVDKKRTATSNSSNRRSNGADQVFLQLRKDALEFQQQSFRKPNGGPRKHKVEVLVEDITFKLEGLSIYDGNDKKQNALVPYKGNNAIIPFEPIKKRKPRPKVDLDPETDRLWRLLMGKEGSEATETLDKDKEKWWEDERRVFRGRADSFIARMHLVQGDRRFSRWKGSVVDSVIGVFLTQNVSDHLSSSAFMSLAAKFSPKSTSTNETCCQDGACILVEEPIETVLPNDSTKCHDKIERQPVFNQSSFVSCESSEHMRHHHISSTKAAAIKDNRTSEEVILSQDSLDSSTIQTVDEIRSSSGSNSEAEDQITGFETSKEPGPANPMQAEKVSMFTELFSHDNRSPSLNDRSQYMHHLPKTPPYNMQIPIIGGVNNLNNASRFTPPNSSLHLVQEQLASSSRFQMNMAMGLQNVGSPGFGLLRGGSISSLPSSKSGITEAYHTSNVTYQENEMPRFQAPPLAQYDFLSNHPTHLKSFQPRSHIGSVLNSSHQQGRELYRETTVHAETLAKAQNGAPKQDSCSEDRVSAVDKQNCIENAAAEANSKEQNYASHEPLSGAGTNIPKVRKGTAEDEKKKAFDWDSLRKKVLSNGEKRERSKDAKDSLDYEALRRAHVNEISDAIRERGMNNLLADRIKDFLDRLVRDHESIDLEWLRDVPPDQAKDYLLSIRGLGLKSVECVRLLTLHHLAFPVDTNVGRIAVRLGWVPLQPLPESLQLHLLEMYPVLESIQKYLWPRLCKLDQLTLYELHYQMITFGKVFCTKSKPNCNACPMRAECRHFASAFASARLALPGPEEKRIVTSDAPNGTHTIPPVIMRPMSLPPAENNYSKDAQFSGRECEPIIEEPTTPEPESAELTLSDIEDQYYEDDDEIPTIKLDMNEFTMNLQKMQDSMEGDMSKALVALNPQAASIPTPKLKNVSRLRTEHQVYELPDSHPILKGLDKREPDDPSPYLLAIWTPGETATSTQPPERGCQSQESGMLCDRTTCFSCNCIKEANSQVVRGTILMPCRTAMHGSFPLNGTYFQVNEMFADHASSLNPIAVPRAWIWNLPRRTVYFGTSVSTIFKGINSLDALFVASLSAINTEILVLVGLTTQEIQQCFWRGFVCVRGFDQKTRAPRPLMARLHFPASKLVKTKNEAK</w:t>
      </w: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B04718">
        <w:rPr>
          <w:rFonts w:ascii="Courier New" w:hAnsi="Courier New" w:cs="Courier New"/>
          <w:sz w:val="20"/>
          <w:szCs w:val="20"/>
        </w:rPr>
        <w:t>Sl_DML</w:t>
      </w:r>
      <w:proofErr w:type="spellEnd"/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ETGQGSSWIPATPGKPSFAESPPICSTGQENQQAQVDLSDLQRKQAVEHANGSTAEAQNAVEHANGSTAEAQNAAANRGSTSSVEDQCFTTSEAVVGTKSEMCGGGINMYNNFPSDNVELWSSMSFGDLLAMAHAGGSGTTPADETAYSVKSSFQPLINTQNADESSILSSFPFNLNSPPKMTGATLSSNIQFQFEPVTPDMMKIKGQASNASNLDINVTTAARVIQSNEDIIKGAEANELQQNKEQSVLILEGKLDTELNNTPEQKTRRRKHRPKVVVEDKPKRTPKPKIQKQPGAEETKTEKRKYVRRNKVGEPTATFADEVSNTICHEGKPPSSEKTPTAKRKYVRRNQVNKSTEKPSEEGSSVTIGTPAATSTEEVKNTTFHVGKAPSSEETPTAKRNVRTNQVNMSMEKLSEEGSSGTNDPSEVPHSRKSCRKSLSFELESQASDEYSSYRPSTLDLHANNSGSTAQSVQLGQGKETTSEETEMGITHNITRSLNQEVRNYLSQPRMQYPSPPTPDKVGWNHDKTMVGNHNESTRGNSRIIFSDVTHDKQASILQMTPQSLNSNCGSSSCLPHGKGLKRQHSCRTDEAQFYSINAKGTYFNSMQAYQAILPANKPDVYSNVGMHFPAIYKKMRAEKGHISTSSYIKLFTGETNYVSSSQCYISGSPSNNSATNIGNYGMWNSNVMPAFVEAERLRNKISNGPTQVHDIASLHEIYKQFPTSTSKELTKYGFGERYKTSHLSSACMGTPIADTQAATKKKRQSKKSILVSSAASNLYTHQHVAKNARGSLPALTW</w:t>
      </w:r>
      <w:r w:rsidRPr="00B04718">
        <w:rPr>
          <w:rFonts w:ascii="Courier New" w:hAnsi="Courier New" w:cs="Courier New"/>
          <w:sz w:val="20"/>
          <w:szCs w:val="20"/>
        </w:rPr>
        <w:lastRenderedPageBreak/>
        <w:t>RGMSPIDEIAERLRLLDLNRESSQNQGPHGITYHTKFQRESALVLYQRDGSIVPFGSSLVRKRKPRPKVDVDDETDRVWKLLLQDINSEGIDGTDEDKAKWWEEERRVFNSRADSFIARMRLVQGDRRFSPWKGSVVDSVVGVYLTQNVSDHLSSSAFMSLAAHFPLKTDSTQKHEGNTGIIIEEPEECATDPNVSIRWYEDQPNQSTHCQDSSGVYNTDSNEEKPAVNDSESSENSTECIKSAECSVILQSDSSREGSDLYHGSTVTSSQDRKELNDLPSSPSSVVSSEISAVIQASEGTDSSNFCSSTSFLKLLQMAGTSGAQGTRCTEHLQEGENVPFLEKELISPKKSVLSAESAHSALYTTPQNKLDIETMTDAEDNVELQFPTEDSNSNVQQVPEAPACSETIVNVTERASIVFDSCKPEQRGLESSLKNDSNHVRSKVDKVNDNPSKAKNGQLGKEKENIDWDSLRLQAQANGKKRERTANTMDSLDYEAVRCANVNEIAHTIRERGMNNKLAERIQAFLNRIVSDHGSIDLEWLRDVPPDKAKEYLLSIRGLGLKSVECVRLLTLHHLAFPVDVNVGRIAVRLGWVPLQPLPESLQLHLLELYPILESIQQYLWPRLCKLDQRTLYELHYHMITFGKVFCTKSKPNCNACPLRGECRHFASAFASARLALPAPEEKSIVSATEQKATNNNPRENFTHLPLPLPPGNQQPVENQKLINSAPIIEVPATPEPIVEVPSTPEQEQIKAPEIDIEDAYFEDTNEIPMIELNMAEFTQNVKKYVENNMELHQVEMSNALVALTSEAASIPTPKLKNVSRLRTEHQVYELPDSHPLLEGLDKREPDDPSSYLLAIWTPGETANSMQPPETQCNSQESGELCEDETCSSCNSIREAQSQTVRGTLLIPCRTATRGSFPLNGTYFQVNEVFADHDSSLNPINVPRDWLWNLPRRTVYFGTSIPTIFKGLNTESIQHCFWRGFVCVRGFDHKTRAPRPLLARFHFPASKLNRTNGKTNEDKGVAS</w:t>
      </w: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Sl_DML2</w:t>
      </w: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NPGRVFSTPQENGGVQNGDPRIPFSQQKPVLPLPDLVPAEMQRNQIEMTGWPDLLGMYGDFLLMPASETGVVQNSVTSVGWDKGSTGHWSDVVVRNRSSEIDTYSCGNIPDQSKPACTRVNSLEELIGMKNQSNRISTHGRSSNSTRSDIPILRNSYAQVDRRHEQTQLKAAGQTVLNQSQLFKSPNQMVDCYNRHLPLDGMRSPYQVNRSLISPVAQDAGTSPSTNSFFTFAPVTPDHNHFNDNQHFERQNVPIQERSSLEKDGQENVLGSMKSKDNHSDKLLQRVTDSVVVNSPLTEKVDNGNVGNVDIDLNKTPASKTPKRRKHRPKVVIEGETKRTPKRAAPVDGTPNENPSGKRKYVRRDGLKASTTEQTEVNESAAQRNSTPNENPSGKRKYVRRKDPNASTTQQTEVVGKDKVPDAGESEKTCRKMLDFDLEDITKDESLPSTNIHHPEKHQQKKETFDLNLNSQDMELSLAIMEATAISAGQKQRKEEIAEKLLMEKPQELASPLPSANQVTRNNQALNALARSLSMRTVTRYPNSIQLYEPRQLALGRMPLLLRDTAYTDNDGRGSKRDQCPSSPFQPRTFSQMGSVCSEMLGNDNCRRNCSTSSGIPSYTAAAIHDSTKFPSSSLSINRYNRASEEGSRHCASPMVVKHNLQKQTNPSQMHSYAQPIPQHIPQQTAEIHGSQVQATIRNWNHQYQLQSLAMVVQNIERRNSHKKMPAQQNMGKTSPNELSNYVELLPRENKNSRADQHHLTKARGLQETHRHAVSVDTGLLQGLQRHVVSVDTGLQGTHRHAVSVDVITQQLERLFISNSKKNAAQVEQKALVPYKGSGTIIPYEGFDPIKRRKARPRVDLDPETNRLWNVLMGKEESAETMDKDNEKWWEDERKVVRGRVDSFVARMRLVQGDRRFSPWKGSVVDSVIGVFLTQNVSDHLSSSAFMCLAAKFPLPTSTKNTLSQDGCNIVVEEPEVEIIDPDGTTIYHKARLQRRMENHTHTSRAYLVSEHDKRVDEEVISLQNSPDSLILQANEELRSSSGSDLESEDRPSSPNLNKDRTQASHSPPTKWTAAFQEYQSHFMRNGISEKLPVFGNQKIETVADMGRHNENLDAETYLHGYPINPHIQVQEIPIRSASNSWLNMTPEFGKHETACHEKEIDMSKSMKQIAGSSSPLIAQRTTHPFIHAPRMGEIGGVEMQPGKVDNQHSVSSHQNEMAMASQLESSCIRQSVNHSEAVAKGQEEGQAYPSSKQPSITGTSISKTRKRKVEEGDKKAFDWDSLRKEVQSKSGKKERSKDAMDSLNYEAVRSAAVKEISDAIKERGMNNMLAERIKDFLDRLVRDHGSIDLEWLRDVAPDKAKEYLLSIRGLGLKSVECVRLLTLHNLAFPVDTNVGRIAVRLGWVPLQPLPESLQLHLLELYPILESIQKYLWPRLCKLDQRTLYELHYHMITFGKVFCTKSKPNCNACPLRAECRHFASAYASARLALPGPEEKSIVSSAVPIPSEGNAAAAFKPMLLPPAAEVRMAYPYAPIEAGDLPSFLEKSMPIPQEMTDSLNREATVVTNNCQPIIEEPKTPEPLPELLESDIEDGFFEDPDEIPLIELNMKEFTTNLETILQEHNKEGDVSKALVALNPEAASIPTAKLKNVGRLRTEHQVYELPDSHQLLEKWDKREPDDPSPYLLAIWTPGETVNSIQPPETKCDHSGLGNLCNETTCYSCNGIREANTQTVRGTLLIPCRTAMRGSFPLNGTYFQVNEVFADHKSSLDPIHVPRKLLWSLSKRTVYFGTSVSTIFKGLSTEQIQYCFWRGFVCVRGFDREMRAPRPLIARLHFPASKMVKNRSDDKKKEGTAAEKVAGFNSPISVHTK</w:t>
      </w: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Sl_ROS1L1</w:t>
      </w: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YGENNIKTCNDVSTDDIDEWSNVSFGHLLALAHAAGSTAVTENANEEINLALNGSFNSLISSQDADGSSTCSRFPFNLNSPTRMTDEDSSSNNAFPFEPITPYQIKKKGPASDAPGLDINATPIPRHVQSSKDTLKRAEANDLQQNTEKSGLVLNISELSDNMIDKVVDQDAEQNNTPQQKRRKKHRPKVVIEGEHKRTPKPKIPQQHSSMGTKKEKGKYVQRNKIEDPPGTPSDEVNDMTKHEGHLPSSAKIQRARRTYIRRNQVKKFAPKPAEEGSIDPPNVSRPRRYPRRSLNFDSENILSDENSLRWPSSTVEDLHENQSNSSVHPGKGIEASTAKTRLGSVYDLKCSNQELKNCQTHHEMSHTDPFTLKKIGLNHSKFTMNKENGISRGKCKIVFSDETHDKQASILEMTPKSPNSSNCSSSACLIPETPERALKRRRSLRTDQAKLYSTNVRGAYFNSMQAYQAILPATEPYAQSTQGMHFPIIFKKKRTEKGHPSATSYSKPFTCEINYLSLSQSNIGLSQASTSATDNANNLMPNRELVPAFVEAEGLRRKRSKSISKVRDLASLLEICKHFPTSSVKETMVSGFGERYENSDQPNTCMEALVADTRTIMKTKKRSKRSIPVSSTASHMYARSQFPTNARGSIPAITWRSPVDEIAERLQHLNLNRESIHPYQYEENALVIYQRDGSIVPFAGPFVRKRRPRPKVDLDDETTRVWKLLLQDINSEGIDGTDEDKAKWWESEREVFHGRVDSFVARMRLVQGDRRFSPWKGSVVDSVVGVFLTQNVSDHLSSSAFMTLAARFPLKSDISVKKNEERTGIIIEEPEVSTLEPDDTNGWHDYQSTQTTLGQKFFTISSTESDDEKTAVHSSESSENSTNCTSSTENSILQQPGSSRESSCVHHESTTYGSATANAATSFLGDQVEPDDLLSSQNSILSSQDSANFSVVQTSEGTESSNFSGSASFLKLLQIAGTSKSHGVQDQRSENILLEKNINVQLKHVACCSHIQKDGENHRGSIGNDCPCSYLGPCTMSNSGAQQAKFKSDLEEAAKFSDPSGELGDPEQSKSSAEPANQRVAEAPKAPTFSEAIDVREEVSVVVDSSKSEHTVLRSNSNNGKIHAGSTLDGANHNTKAKKEGPGKEKQNVDWDSLRLQAESNGKKREKTANTMDSLDWDAVRCADVNEISHTIRERGMNNMLAERIKDFLNRIFREHGSIDLEWLRDVPPDKAKEYLLSIRGLGLKSVECVRLLTLHNLAFPVDTNVGRIAVRLGWVPLQPLPESLQLHLLELYPVLESIQKYLWPRLCKLDQRTLYELHYHMITFGKVFCSKSKPNCNACPMRGECRHFASAFASARLALPAPEEKSIVSATENNAADQNPFQNFNQQPLTLPQANQTPLEHPKLINSAPIIEVPATPQPIVEEPASPEPEQDAPEIDIEDVCFEDPDEIPTIELNMAQFTQNVKNFVQNNMELQQVEMSKALVALTPAAASIPTPKLKHISRLRTEHQVYELPDSHPLLEGFEKREPDDPSSYLLAIWTPGETSDSIQPPGRQCNSQETGRLCDDETCFACNSIREAHAQTVRGTILIPCRTAMRGSFPLNGTYFQVNEVFADHESSLKPIDVPRNWLWNLPRRTVYFGTSIPSIFKGLTTESIQHCFWRGFVCVRGFDKKLRAPRPLMARLHFPASKLTRTKGKPDEN</w:t>
      </w:r>
    </w:p>
    <w:p w:rsidR="002D3837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D3837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B04718">
        <w:rPr>
          <w:rFonts w:ascii="Courier New" w:hAnsi="Courier New" w:cs="Courier New"/>
          <w:sz w:val="20"/>
          <w:szCs w:val="20"/>
        </w:rPr>
        <w:t>At_DME</w:t>
      </w:r>
      <w:proofErr w:type="spellEnd"/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NSRADPGDRYFRVPLENQTQQEFMGSWIPFTPKKPRSSLMVDERVINQDLNGFPGGEFVDRGFCNTGVDHNGVFDHGAHQGVTNLSMMINSLAGSHAQAWSNSERDLLGRSEVTSPLAPVIRNTTGNVEPVNGNFTSDVGMVNGPFTQSGTSQAGYNEFELDDLLNPDQMPFSFTSLLSGGDSLFKVRQYGPPACNKPLYNLNSPIRREAVGSVCESSFQYVPSTPSLFRTGEKTGFLEQIVTTTGHEIPEPKSDKSMQSIMDSSAVNATEATEQNDGSRQDVLEFDLNKTPQQKPSKRKRKFMPKVVVEGKPKRKPRKPAELPKVVVEGKPKRKPRKAATQEKVKSKETGSAKKKNLKESATKKPANVGDMSNKSPEVTLKSCRKALNFDLENPGDARQGDSESEIVQNSSGANSFSEIRDAIGGTNGSFLDSVSQIDKTNGLGAMNQPLEVSMGNQPDKLSTGAKLARDQQPDLLTRNQQCQFPVATQNTQFPMENQQAWLQMKNQLIGFPFGNQQPRMTIRNQQPCLAMGNQQPMYLIGTPRPALVSGNQQLGGPQGNKRPIFLNHQTCLPAGNQLYGSPTDMHQLVMSTGGQQHGLLIKNQQPGSLIRGQQPCVPLIDQQPATPKGFTHLNQMVATSMSSPGLRPHSQSQVPTTYLHVESVSRILNGTTGTCQRSRAPAYDSLQQDIHQGNKYILSHEISNGNGCKKALPQNSSLPTPIMAKLEEARGSKRQYHRAMGQTEKHDLNLAQQIAQSQDVERHNSSTCVEYLDAAKKTKIQKVVQENLHGMPPEVIEIEDDPTDGARKGKNTASISKGASKGNSSPVKKTAEKEKCIVPKTPAKKGRAGRKKSVPPPAHASEIQLWQPTPPKTPLSRSKPKGKGRKSIQDSGKARGPSGELLCQDSIAEIIYRMQNLYLGDKEREQEQNAMVLYKGDGALVPYESKKRKPRPKVDIDDETTRIWNLLMGKGDEKEGDEEKDKKKEKWWEEERRVFRGRADSFIARMHLVQGDRRFSPWKGSVVDSVIGVFLTQNVSDHLSSSAFMSLAARFPPKLSSSREDERNVRSVVVEDPEGCILNLNEIPSWQEKVQHPSDMEVSGVDSGSKEQLRDCSNSGIERFNFLEKSIQNLEEEVLSSQDSFDPAIFQSCGRVGSCSCSKSDAEFPTTRCETKTVSGTSQSVQTGSPNLSDEICLQGNERPHLYEGSGDVQKQETTNVAQKKPDLEKTMNWKDSVCFGQPRNDTNWQTTPSSSYEQCATRQPHVLDIEDFGMQGEGLGYSWMSISPRVDRVKNKNVPRRFFRQGGSVPREFTGQIIPSTPHELPGMGLSGSSSAVQEHQDDTQHNQQDEMNKASHLQKTFLDLLNSSEECLTRQSSTKQNITDGCLPRDRTAEDVVDPLSNNSSLQNILVESNSSNKEQTAVEYKETNATILREMKGTLADGKKPTSQWDSLRKDVEGNEGRQERNKNNMDSIDYEAIRRASISEISEAIKERGMNNMLAVRIKDFLERIVKDHGGIDLEWLRESPPDKAKDYLLSIRGLGLKSVECVRLLTLHNLAFPVDTNVGRIAVRMGWVPLQPLPESLQLHLLELYPVLESIQKFLWPRLCKLDQRTLYELHYQLITFGKVFCTKSRPNCNACPMRGECRHFASAYASARLALPAPEERSLTSATIPVPPESYPPVAIPMIELPLPLEKSLASGAPSNRENCEPIIEEPASPGQECTEITESDIEDAYYNEDPDEIPTIKLNIEQFGMTLREHMERNMELQEGDMSKALVALHPTTTSIPTPKLKNISRLRTEHQVYELPDSHRLLDGMDKREPDDPSPYLLAIWTPGETANSAQPPEQKCGGKASGKMCFDETCSECNSLREANSQTVRGTLLIPCRTAMRGSFPLNGTYFQVNELFADHESSLKPIDVPRDWIWDLPRRTVYFGTSVTSIFRGLSTEQIQFCFWKGFVCVRGFEQKTRAPRPLMARLHFPASKLKNNKT</w:t>
      </w: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At_DML2</w:t>
      </w: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EVEGEVREKEARVKGRQPETEVLHGLPQEQSIFNNMQHNHQPDSDRRRLSLENLPGLYNMSCTQLLALANATVATGSSIGASSSSLSSQHPTDSWINSWKMDSNPWTLSKMQKQQYDVSTPQKFLCDLNLTPEELVSTSTQRTEPESPQITLKTPGKSLSETDHEPHDRIKKSVLGTGSPAAVKKRKIARNDEKSQLETPTLKRKKIRPKVVREGKTKKASSKAGIKKSSIAATATKTSEESNYVRPKRLTRRSIRFDFDLQEEDEEFCGIDFTSAGHVEGSSGEENLTDTTLGMFGHVPKGRRGQRRSNGFKKTDNDCLSSMLSLVNTGPGSFMESEEDRPSDSQISLGRQRSIMATRPRNFRSLKKLLQRIIPSKRDRKGCKLPRGLPKLTVASKLQLKVFRKKRSQRNRVASQFNARILDLQWRRQNPTGTSLADIWERSLTIDAITKLFEELDINKEGLCLPHNRETALILYKKSYEEQKAIVKYSKKQKPKVQLDPETSRVWKLLMSSIDCDGVDGSDEEKRKWWEEERNMFHGRANSFIARMRVVQGNRTFSPWKGSVVDSVVGVFLTQNVADHSSSSAYMDLAAEFPVEWNFNKGSCHEEWGSSVTQETILNLDPRTGVSTPRIRNPTRVIIEEIDDDENDIDAVCSQESSKTSDSSITSADQSKTMLLDPFNTVLMNEQVDSQMVKGKGHIPYTDDLNDLSQGISMVSSASTHCELNLNEVPPEVELCSHQQDPESTIQTQDQQESTRTEDVKKNRKKPTTSKPKKKSKESAKSTQKKSVDWDSLRKEAESGGRKRERTERTMDTVDWDALRCTDVHKIANIIIKRGMNNMLAERIKAFLNRLVKKHGSIDLEWLRDVPPDKAKEYLLSINGLGLKSVECVRLLSLHQIAFPVDTNVGRIAVRLGWVPLQPLPDELQMHLLELYPVLESVQKYLWPRLCKLDQKTLYELHYHMITFGKVFCTKVKPNCNACPMKAECRHYSSARASARLALPEPEESDRTSVMIHERRSKRKPVVVNFRPSLFLYQEKEQEAQRSQNCEPIIEEPASPEPEYIEHDIEDYPRDKNNVGTSEDPWENKDVIPTIILNKEAGTSHDLVVNKEAGTSHDLVVLSTYAAAIPRRKLKIKEKLRTEHHVFELPDHHSILEGFERREAEDIVPYLLAIWTPGETVNSIQPPKQRCALFESNNTLCNENKCFQCNKTREEESQTVRGTILIPCRTAMRGGFPLNGTYFQTNEVFADHDSSINPIDVPTELIWDLKRRVAYLGSSVSSICKGLSVEAIKYNFQEGYVCVRGFDRENRKPKSLVKRLHCSHVAIRTKEKTEE</w:t>
      </w: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At_DML3</w:t>
      </w: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LTDGSQHTYQNGETKNSKEHERKCDESAHLQDNSQTTHKKKEKKNSKEKHGIKHSESEHLQDDISQRVTGKGRRRNSKGTPKKLRFNRPRILEDGKKPRNPATTRLRTISNKRRKKDIDSEDEVIPELATPTKESFPKRRKNEKIKRSVARTLNFKQEIVLSCLEFDKICGPIFPRGKKRTTTRRRYDFLCFLLPMPVWKKQSRRSKRRKNMVRWARIASSSKLLEETLPLIVSHPTINGQADASLHIDDTLVRHVVSKQTKKSANNVIEHLNRQITYQKDHGLSSLADVPLHIEDTLIKSASSVLSERPIKKTKDIAKLIKDMGRLKINKKVTTMIKADKKLVTAKVNLDPETIKEWDVLMVNDSPSRSYDDKETEAKWKKEREIFQTRIDLFINRMHRLQGNRKFKQWKGSVVDSVVGVFLTQNTTDYLSSNAFMSVAAKFPVDAREGLSYYIEEPQDAKSSECIILSDESISKVEDHENTAKRKNEKTGIIEDEIVDWNNLRRMYTKEGSRPEMHMDSVNWSDVRLSGQNVLETTIKKRGQFRILSERILKFLNDEVNQNGNIDLEWLRNAPSHLVKRYLLEIEGIGLKSAECVRLLGLKHHAFPVDTNVGRIAVRLGLVPLEPLPNGVQMHQLFEYPSMDSIQKYLWPRLCKLPQETLYELHYQMITFGKVFCTKTIPNCNACPMKSECKYFASAYVSSKVLLESPEEKMHEPNTFMNAHSQDVAVDMTSNINLVEECVSSGCSDQAICYKPLVEFPSSPRAEIPESTDIEDVPFMNLYQSYASVPKIDFDLDALKKSVEDALVISGRMSSSDEEISKALVIPTPENACIPIKPPRKMKYYNRLRTEHVVYVLPDNHELLHDFERRKLDDPSPYLLAIWQPGETSSSFVPPKKKCSSDGSKLCKIKNCSYCWTIREQNSNIFRGTILIPCRTAMRGAFPLNGTYFQTNEVFADHE</w:t>
      </w:r>
      <w:r w:rsidRPr="00B04718">
        <w:rPr>
          <w:rFonts w:ascii="Courier New" w:hAnsi="Courier New" w:cs="Courier New"/>
          <w:sz w:val="20"/>
          <w:szCs w:val="20"/>
        </w:rPr>
        <w:lastRenderedPageBreak/>
        <w:t>TSLNPIVFRRELCKGLEKRALYCGSTVTSIFKLLDTRRIELCFWTGFLCLRAFDRKQRDPKELVRRLHTPPDERGPKFMSDDDI</w:t>
      </w:r>
    </w:p>
    <w:p w:rsidR="002D3837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At_ROS1</w:t>
      </w:r>
    </w:p>
    <w:p w:rsidR="002D3837" w:rsidRPr="00B04718" w:rsidRDefault="002D3837" w:rsidP="002D38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EKQRREESSFQQPPWIPQTPMKPFSPICPYTVEDQYHSSQLEERRFVGNKDMSGLDHLSFGDLLALANTASLIFSGQTPIPTRNTEVMQKGTEEVESLSSVSNNVAEQILKTPEKPKRKKHRPKVRREAKPKREPKPRAPRKSVVTDGQESKTPKRKYVRKKVEVSKDQDATPVESSAAVETSTRPKRLCRRVLDFEAENGENQTNGDIREAGEMESALQEKQLDSGNQELKDCLLSAPSTPKRKRSQGKRKGVQPKKNGSNLEEVDISMAQAAKRRQGPTCCDMNLSGIQYDEQCDYQKMHWLYSPNLQQGGMRYDAICSKVFSGQQHNYVSAFHATCYSSTSQLSANRVLTVEERREGIFQGRQESELNVLSDKIDTPIKKKTTGHARFRNLSSMNKLVEVPEHLTSGYCSKPQQNNKILVDTRVTVSKKKPTKSEKSQTKQKNLLPNLCRFPPSFTGLSPDELWKRRNSIETISELLRLLDINREHSETALVPYTMNSQIVLFGGGAGAIVPVTPVKKPRPRPKVDLDDETDRVWKLLLENINSEGVDGSDEQKAKWWEEERNVFRGRADSFIARMHLVQGDRRFTPWKGSVVDSVVGVFLTQNVSDHLSSSAFMSLASQFPVPFVPSSNFDAGTSSMPSIQITYLDSEETMSSPPDHNHSSVTLKNTQPDEEKDYVPSNETSRSSSEIAISAHESVDKTTDSKEYVDSDRKGSSVEVDKTDEKCRVLNLFPSEDSALTCQHSMVSDAPQNTERAGSSSEIDLEGEYRTSFMKLLQGVQVSLEDSNQVSPNMSPGDCSSEIKGFQSMKEPTKSSVDSSEPGCCSQQDGDVLSCQKPTLKEKGKKVLKEEKKAFDWDCLRREAQARAGIREKTRSTMDTVDWKAIRAADVKEVAETIKSRGMNHKLAERIQGFLDRLVNDHGSIDLEWLRDVPPDKAKEYLLSFNGLGLKSVECVRLLTLHHLAFPVDTNVGRIAVRLGWVPLQPLPESLQLHLLEMYPMLESIQKYLWPRLCKLDQKTLYELHYQMITFGKVFCTKSKPNCNACPMKGECRHFASAFASARLALPSTEKGMGTPDKNPLPLHLPEPFQREQGSEVVQHSEPAKKVTCCEPIIEEPASPEPETAEVSIADIEEAFFEDPEEIPTIRLNMDAFTSNLKKIMEHNKELQDGNMSSALVALTAETASLPMPKLKNISQLRTEHRVYELPDEHPLLAQLEKREPDDPCSYLLAIWTPGETADSIQPSVSTCIFQANGMLCDEETCFSCNSIKETRSQIVRGTILIPCRTAMRGSFPLNGTYFQVNEVFADHASSLNPINVPRELIWELPRRTVYFGTSVPTIFKGLSTEKIQACFWKGYVCVRGFDRKTRGPKPLIARLHFPASKLKGQQANLA</w:t>
      </w:r>
    </w:p>
    <w:p w:rsidR="002D3837" w:rsidRDefault="002D38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E1833" w:rsidRDefault="001E1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</w:p>
    <w:sectPr w:rsidR="001E1833">
      <w:pgSz w:w="11906" w:h="16838"/>
      <w:pgMar w:top="1417" w:right="1134" w:bottom="1134" w:left="1134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Noto Sans CJK SC Regular">
    <w:altName w:val="Times New Roman"/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833"/>
    <w:rsid w:val="001E1833"/>
    <w:rsid w:val="00280B8F"/>
    <w:rsid w:val="002D3837"/>
    <w:rsid w:val="003E1374"/>
    <w:rsid w:val="008A496B"/>
    <w:rsid w:val="00983288"/>
    <w:rsid w:val="00BD5991"/>
    <w:rsid w:val="00EB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qFormat/>
    <w:rsid w:val="00AE1C2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fline">
    <w:name w:val="ff_line"/>
    <w:basedOn w:val="Carpredefinitoparagrafo"/>
    <w:qFormat/>
    <w:rsid w:val="00AE1C28"/>
  </w:style>
  <w:style w:type="character" w:customStyle="1" w:styleId="exoneven">
    <w:name w:val="exoneven"/>
    <w:basedOn w:val="Carpredefinitoparagrafo"/>
    <w:qFormat/>
    <w:rsid w:val="00A940EF"/>
  </w:style>
  <w:style w:type="character" w:customStyle="1" w:styleId="exonodd">
    <w:name w:val="exonodd"/>
    <w:basedOn w:val="Carpredefinitoparagrafo"/>
    <w:qFormat/>
    <w:rsid w:val="00A940EF"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FreeSans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qFormat/>
    <w:rsid w:val="00AE1C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qFormat/>
    <w:rsid w:val="00AE1C2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fline">
    <w:name w:val="ff_line"/>
    <w:basedOn w:val="Carpredefinitoparagrafo"/>
    <w:qFormat/>
    <w:rsid w:val="00AE1C28"/>
  </w:style>
  <w:style w:type="character" w:customStyle="1" w:styleId="exoneven">
    <w:name w:val="exoneven"/>
    <w:basedOn w:val="Carpredefinitoparagrafo"/>
    <w:qFormat/>
    <w:rsid w:val="00A940EF"/>
  </w:style>
  <w:style w:type="character" w:customStyle="1" w:styleId="exonodd">
    <w:name w:val="exonodd"/>
    <w:basedOn w:val="Carpredefinitoparagrafo"/>
    <w:qFormat/>
    <w:rsid w:val="00A940EF"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FreeSans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qFormat/>
    <w:rsid w:val="00AE1C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1BDAD6-958D-4DD4-ACB2-C6B5BD8D9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7</Pages>
  <Words>9995</Words>
  <Characters>56973</Characters>
  <Application>Microsoft Office Word</Application>
  <DocSecurity>0</DocSecurity>
  <Lines>474</Lines>
  <Paragraphs>133</Paragraphs>
  <ScaleCrop>false</ScaleCrop>
  <Company/>
  <LinksUpToDate>false</LinksUpToDate>
  <CharactersWithSpaces>66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comino</cp:lastModifiedBy>
  <cp:revision>8</cp:revision>
  <dcterms:created xsi:type="dcterms:W3CDTF">2017-01-18T10:38:00Z</dcterms:created>
  <dcterms:modified xsi:type="dcterms:W3CDTF">2017-04-26T14:48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